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609FFA" w14:textId="77777777" w:rsidR="00613A91" w:rsidRPr="003A1F99" w:rsidRDefault="00613A91" w:rsidP="00613A91">
      <w:pPr>
        <w:pStyle w:val="EndNoteBibliography"/>
        <w:spacing w:after="0" w:line="360" w:lineRule="auto"/>
        <w:jc w:val="both"/>
        <w:rPr>
          <w:b/>
        </w:rPr>
      </w:pPr>
      <w:r w:rsidRPr="003A1F99">
        <w:rPr>
          <w:b/>
        </w:rPr>
        <w:t>Support</w:t>
      </w:r>
      <w:r>
        <w:rPr>
          <w:b/>
        </w:rPr>
        <w:t>ing</w:t>
      </w:r>
      <w:r w:rsidRPr="003A1F99">
        <w:rPr>
          <w:b/>
        </w:rPr>
        <w:t xml:space="preserve"> Information</w:t>
      </w:r>
    </w:p>
    <w:p w14:paraId="31E61DED" w14:textId="77777777" w:rsidR="00613A91" w:rsidRPr="003A1F99" w:rsidRDefault="00613A91" w:rsidP="00613A91">
      <w:pPr>
        <w:pStyle w:val="EndNoteBibliography"/>
        <w:spacing w:after="0" w:line="360" w:lineRule="auto"/>
        <w:ind w:firstLine="357"/>
        <w:jc w:val="both"/>
        <w:rPr>
          <w:b/>
        </w:rPr>
      </w:pPr>
    </w:p>
    <w:p w14:paraId="6416DA59" w14:textId="77777777" w:rsidR="00613A91" w:rsidRPr="003A1F99" w:rsidRDefault="00613A91" w:rsidP="00613A91">
      <w:pPr>
        <w:pStyle w:val="EndNoteBibliography"/>
        <w:spacing w:after="0" w:line="360" w:lineRule="auto"/>
        <w:jc w:val="center"/>
        <w:rPr>
          <w:b/>
        </w:rPr>
      </w:pPr>
      <w:r w:rsidRPr="003A1F99">
        <w:t xml:space="preserve"> </w:t>
      </w:r>
      <w:r>
        <w:drawing>
          <wp:inline distT="0" distB="0" distL="0" distR="0" wp14:anchorId="7A899F33" wp14:editId="0CAD6363">
            <wp:extent cx="5612130" cy="4716780"/>
            <wp:effectExtent l="0" t="0" r="7620" b="7620"/>
            <wp:docPr id="842684632" name="Picture 1" descr="A diagram of a compan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2684632" name="Picture 1" descr="A diagram of a company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716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C36C96" w14:textId="77777777" w:rsidR="00613A91" w:rsidRDefault="00613A91" w:rsidP="00613A91">
      <w:pPr>
        <w:pStyle w:val="EndNoteBibliography"/>
        <w:jc w:val="both"/>
        <w:rPr>
          <w:ins w:id="0" w:author="Banny Silva Barbosa Correia" w:date="2024-07-09T10:29:00Z" w16du:dateUtc="2024-07-09T08:29:00Z"/>
          <w:bCs/>
        </w:rPr>
      </w:pPr>
      <w:r w:rsidRPr="003A1F99">
        <w:rPr>
          <w:b/>
        </w:rPr>
        <w:t xml:space="preserve">Fig S1. </w:t>
      </w:r>
      <w:r w:rsidRPr="003A1F99">
        <w:rPr>
          <w:bCs/>
        </w:rPr>
        <w:t>Scheme of samples used in analyses of urine metabolites</w:t>
      </w:r>
      <w:r w:rsidRPr="005B6DBD">
        <w:rPr>
          <w:bCs/>
        </w:rPr>
        <w:t xml:space="preserve"> </w:t>
      </w:r>
      <w:r>
        <w:rPr>
          <w:bCs/>
        </w:rPr>
        <w:t xml:space="preserve">from samples collected </w:t>
      </w:r>
      <w:r w:rsidRPr="005B6DBD">
        <w:rPr>
          <w:bCs/>
        </w:rPr>
        <w:t>at week 0 (wk-0) (baseline), at week 6 (mid-intervention) and at week 12 (wk-12) (endpoint).</w:t>
      </w:r>
      <w:r w:rsidRPr="003A1F99">
        <w:rPr>
          <w:bCs/>
        </w:rPr>
        <w:t xml:space="preserve"> †Eighteen individual</w:t>
      </w:r>
      <w:r>
        <w:rPr>
          <w:bCs/>
        </w:rPr>
        <w:t>s</w:t>
      </w:r>
      <w:r w:rsidRPr="003A1F99">
        <w:rPr>
          <w:bCs/>
        </w:rPr>
        <w:t xml:space="preserve"> had all samples collected but dropped out of the clinical measurements. * One sample excluded due to insufficient sample material.</w:t>
      </w:r>
      <w:r>
        <w:rPr>
          <w:bCs/>
        </w:rPr>
        <w:t xml:space="preserve"> </w:t>
      </w:r>
    </w:p>
    <w:p w14:paraId="03A9FC17" w14:textId="77777777" w:rsidR="0017253F" w:rsidRDefault="0017253F" w:rsidP="00613A91">
      <w:pPr>
        <w:pStyle w:val="EndNoteBibliography"/>
        <w:jc w:val="both"/>
        <w:rPr>
          <w:bCs/>
        </w:rPr>
      </w:pPr>
    </w:p>
    <w:p w14:paraId="732991AD" w14:textId="38CC8C1A" w:rsidR="00613A91" w:rsidRDefault="00613A91" w:rsidP="00613A91">
      <w:pPr>
        <w:rPr>
          <w:rFonts w:cs="Times New Roman"/>
          <w:bCs/>
          <w:noProof/>
        </w:rPr>
      </w:pPr>
      <w:r>
        <w:rPr>
          <w:bCs/>
        </w:rPr>
        <w:br w:type="page"/>
      </w:r>
    </w:p>
    <w:p w14:paraId="1CC69C3A" w14:textId="0BCABB25" w:rsidR="00613A91" w:rsidRDefault="00613A91" w:rsidP="00613A91">
      <w:pPr>
        <w:pStyle w:val="EndNoteBibliography"/>
        <w:jc w:val="both"/>
        <w:rPr>
          <w:bCs/>
        </w:rPr>
      </w:pPr>
    </w:p>
    <w:p w14:paraId="0A6412A6" w14:textId="621F216B" w:rsidR="00613A91" w:rsidRPr="000B6C7D" w:rsidRDefault="00613A91" w:rsidP="000B6C7D">
      <w:pPr>
        <w:pStyle w:val="EndNoteBibliography"/>
        <w:spacing w:after="0"/>
        <w:jc w:val="both"/>
        <w:rPr>
          <w:b/>
          <w:bCs/>
          <w:color w:val="000000" w:themeColor="text1"/>
        </w:rPr>
      </w:pPr>
      <w:r w:rsidRPr="00D9122F">
        <w:drawing>
          <wp:inline distT="0" distB="0" distL="0" distR="0" wp14:anchorId="72CA8A2E" wp14:editId="71833CDB">
            <wp:extent cx="5612130" cy="1927225"/>
            <wp:effectExtent l="0" t="0" r="7620" b="0"/>
            <wp:docPr id="1543833506" name="Picture 4" descr="A graph of different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3833506" name="Picture 4" descr="A graph of different colored squar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1927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23B5E3" w14:textId="68D65289" w:rsidR="00376BC9" w:rsidRPr="003A1F99" w:rsidRDefault="00613A91" w:rsidP="00613A91">
      <w:pPr>
        <w:pStyle w:val="EndNoteBibliography"/>
        <w:spacing w:after="0"/>
        <w:jc w:val="both"/>
        <w:rPr>
          <w:color w:val="000000"/>
        </w:rPr>
      </w:pPr>
      <w:r w:rsidRPr="000B6C7D">
        <w:rPr>
          <w:b/>
          <w:bCs/>
          <w:color w:val="000000" w:themeColor="text1"/>
        </w:rPr>
        <w:t xml:space="preserve">Figure S2. </w:t>
      </w:r>
      <w:r w:rsidRPr="00376BC9">
        <w:rPr>
          <w:color w:val="000000" w:themeColor="text1"/>
        </w:rPr>
        <w:t xml:space="preserve">Overview of the model validation of the PLS model </w:t>
      </w:r>
      <w:r w:rsidRPr="00376BC9">
        <w:rPr>
          <w:color w:val="000000"/>
        </w:rPr>
        <w:t>to predict changes in lean body mass (LBM) (A) and fat mass (FM) (B) from urine metabolite on baseline samples. Cumulative values of R2 (50.8% for LBM,  53.0% for FM) and Q2 (18.3% for LBM, 12.2% for FM) are shown.</w:t>
      </w:r>
    </w:p>
    <w:p w14:paraId="4F5EC91C" w14:textId="77777777" w:rsidR="00613A91" w:rsidRDefault="00613A91" w:rsidP="00613A91">
      <w:pPr>
        <w:pStyle w:val="EndNoteBibliography"/>
        <w:jc w:val="both"/>
        <w:rPr>
          <w:bCs/>
        </w:rPr>
      </w:pPr>
    </w:p>
    <w:p w14:paraId="3C476135" w14:textId="77777777" w:rsidR="00613A91" w:rsidRDefault="00613A91" w:rsidP="00613A91">
      <w:pPr>
        <w:pStyle w:val="EndNoteBibliography"/>
        <w:jc w:val="both"/>
        <w:rPr>
          <w:bCs/>
        </w:rPr>
      </w:pPr>
    </w:p>
    <w:p w14:paraId="6EC7199D" w14:textId="77777777" w:rsidR="00613A91" w:rsidRDefault="00613A91" w:rsidP="00613A91">
      <w:pPr>
        <w:pStyle w:val="EndNoteBibliography"/>
        <w:jc w:val="both"/>
        <w:rPr>
          <w:bCs/>
        </w:rPr>
      </w:pPr>
    </w:p>
    <w:p w14:paraId="00245965" w14:textId="77777777" w:rsidR="00613A91" w:rsidRDefault="00613A91" w:rsidP="00613A91">
      <w:pPr>
        <w:pStyle w:val="EndNoteBibliography"/>
        <w:jc w:val="both"/>
        <w:rPr>
          <w:bCs/>
        </w:rPr>
      </w:pPr>
    </w:p>
    <w:p w14:paraId="6E050FDF" w14:textId="77777777" w:rsidR="00613A91" w:rsidRDefault="00613A91" w:rsidP="00613A91">
      <w:pPr>
        <w:pStyle w:val="EndNoteBibliography"/>
        <w:jc w:val="both"/>
        <w:rPr>
          <w:bCs/>
        </w:rPr>
      </w:pPr>
    </w:p>
    <w:p w14:paraId="2BD0F572" w14:textId="77777777" w:rsidR="00613A91" w:rsidRDefault="00613A91" w:rsidP="00613A91">
      <w:pPr>
        <w:pStyle w:val="EndNoteBibliography"/>
        <w:jc w:val="both"/>
        <w:rPr>
          <w:bCs/>
        </w:rPr>
      </w:pPr>
    </w:p>
    <w:p w14:paraId="5CCF25E1" w14:textId="77777777" w:rsidR="00613A91" w:rsidRDefault="00613A91" w:rsidP="00613A91">
      <w:pPr>
        <w:pStyle w:val="EndNoteBibliography"/>
        <w:jc w:val="both"/>
        <w:rPr>
          <w:bCs/>
        </w:rPr>
      </w:pPr>
    </w:p>
    <w:p w14:paraId="4F37BA87" w14:textId="77777777" w:rsidR="00613A91" w:rsidRDefault="00613A91" w:rsidP="00613A91">
      <w:pPr>
        <w:pStyle w:val="EndNoteBibliography"/>
        <w:jc w:val="both"/>
        <w:rPr>
          <w:bCs/>
        </w:rPr>
      </w:pPr>
    </w:p>
    <w:p w14:paraId="7E0CC8F3" w14:textId="77777777" w:rsidR="00613A91" w:rsidRDefault="00613A91" w:rsidP="00613A91">
      <w:pPr>
        <w:pStyle w:val="EndNoteBibliography"/>
        <w:jc w:val="both"/>
        <w:rPr>
          <w:bCs/>
        </w:rPr>
      </w:pPr>
    </w:p>
    <w:p w14:paraId="6FBC7ECF" w14:textId="77777777" w:rsidR="00613A91" w:rsidRDefault="00613A91" w:rsidP="00613A91">
      <w:pPr>
        <w:pStyle w:val="EndNoteBibliography"/>
        <w:jc w:val="both"/>
        <w:rPr>
          <w:bCs/>
        </w:rPr>
      </w:pPr>
    </w:p>
    <w:p w14:paraId="645C5419" w14:textId="77777777" w:rsidR="00613A91" w:rsidRDefault="00613A91" w:rsidP="00613A91">
      <w:pPr>
        <w:pStyle w:val="EndNoteBibliography"/>
        <w:jc w:val="both"/>
        <w:rPr>
          <w:bCs/>
        </w:rPr>
      </w:pPr>
    </w:p>
    <w:p w14:paraId="0BBEDF16" w14:textId="77777777" w:rsidR="00613A91" w:rsidRPr="003A1F99" w:rsidRDefault="00613A91" w:rsidP="00613A91">
      <w:pPr>
        <w:pStyle w:val="EndNoteBibliography"/>
        <w:jc w:val="both"/>
        <w:rPr>
          <w:bCs/>
        </w:rPr>
      </w:pPr>
    </w:p>
    <w:p w14:paraId="46CBB403" w14:textId="7F3E888D" w:rsidR="00613A91" w:rsidRDefault="00613A91" w:rsidP="00613A91">
      <w:pPr>
        <w:pStyle w:val="EndNoteBibliography"/>
        <w:spacing w:after="0" w:line="360" w:lineRule="auto"/>
        <w:jc w:val="center"/>
        <w:rPr>
          <w:b/>
          <w:bCs/>
          <w:color w:val="000000" w:themeColor="text1"/>
        </w:rPr>
      </w:pPr>
    </w:p>
    <w:p w14:paraId="0FC5B355" w14:textId="0A86C07F" w:rsidR="00613A91" w:rsidRPr="003A1F99" w:rsidRDefault="00613A91" w:rsidP="00613A91">
      <w:pPr>
        <w:pStyle w:val="EndNoteBibliography"/>
        <w:spacing w:after="0" w:line="360" w:lineRule="auto"/>
        <w:jc w:val="center"/>
        <w:rPr>
          <w:b/>
          <w:bCs/>
          <w:color w:val="000000" w:themeColor="text1"/>
        </w:rPr>
      </w:pPr>
      <w:r>
        <w:lastRenderedPageBreak/>
        <w:drawing>
          <wp:inline distT="0" distB="0" distL="0" distR="0" wp14:anchorId="0DA1FFED" wp14:editId="111F16B4">
            <wp:extent cx="4370706" cy="2845558"/>
            <wp:effectExtent l="0" t="0" r="0" b="0"/>
            <wp:docPr id="1723964114" name="Picture 3" descr="A graph with green and blu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3964114" name="Picture 3" descr="A graph with green and blue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8073" cy="28503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7D7F00" w14:textId="76397BB8" w:rsidR="00613A91" w:rsidRPr="003A1F99" w:rsidRDefault="00613A91" w:rsidP="00613A91">
      <w:pPr>
        <w:pStyle w:val="EndNoteBibliography"/>
        <w:spacing w:after="0"/>
        <w:jc w:val="both"/>
        <w:rPr>
          <w:color w:val="000000"/>
        </w:rPr>
      </w:pPr>
      <w:r w:rsidRPr="003A1F99">
        <w:rPr>
          <w:b/>
          <w:bCs/>
          <w:color w:val="000000" w:themeColor="text1"/>
        </w:rPr>
        <w:t>Figure S</w:t>
      </w:r>
      <w:r>
        <w:rPr>
          <w:b/>
          <w:bCs/>
          <w:color w:val="000000" w:themeColor="text1"/>
        </w:rPr>
        <w:t>3</w:t>
      </w:r>
      <w:r w:rsidRPr="003A1F99">
        <w:rPr>
          <w:b/>
          <w:bCs/>
          <w:color w:val="000000" w:themeColor="text1"/>
        </w:rPr>
        <w:t xml:space="preserve">. </w:t>
      </w:r>
      <w:r w:rsidRPr="003A1F99">
        <w:rPr>
          <w:color w:val="000000" w:themeColor="text1"/>
        </w:rPr>
        <w:t xml:space="preserve">Overview of the model validation of the PLS model </w:t>
      </w:r>
      <w:r w:rsidRPr="003A1F99">
        <w:rPr>
          <w:color w:val="000000"/>
        </w:rPr>
        <w:t xml:space="preserve">to predict body </w:t>
      </w:r>
      <w:r>
        <w:rPr>
          <w:color w:val="000000"/>
        </w:rPr>
        <w:t xml:space="preserve">mass (BM) </w:t>
      </w:r>
      <w:r w:rsidRPr="003A1F99">
        <w:rPr>
          <w:color w:val="000000"/>
        </w:rPr>
        <w:t xml:space="preserve">change from urine metabolite on baseline samples. </w:t>
      </w:r>
      <w:r>
        <w:rPr>
          <w:color w:val="000000"/>
        </w:rPr>
        <w:t>C</w:t>
      </w:r>
      <w:r w:rsidRPr="00CC55EA">
        <w:rPr>
          <w:color w:val="000000"/>
        </w:rPr>
        <w:t>umulative values</w:t>
      </w:r>
      <w:r>
        <w:rPr>
          <w:color w:val="000000"/>
        </w:rPr>
        <w:t xml:space="preserve"> </w:t>
      </w:r>
      <w:r w:rsidRPr="00CC55EA">
        <w:rPr>
          <w:color w:val="000000"/>
        </w:rPr>
        <w:t>of R2</w:t>
      </w:r>
      <w:r>
        <w:rPr>
          <w:color w:val="000000"/>
        </w:rPr>
        <w:t xml:space="preserve"> (55.9 </w:t>
      </w:r>
      <w:r w:rsidRPr="00CC55EA">
        <w:rPr>
          <w:color w:val="000000"/>
        </w:rPr>
        <w:t>%</w:t>
      </w:r>
      <w:r>
        <w:rPr>
          <w:color w:val="000000"/>
        </w:rPr>
        <w:t>)</w:t>
      </w:r>
      <w:r w:rsidRPr="00CC55EA">
        <w:rPr>
          <w:color w:val="000000"/>
        </w:rPr>
        <w:t xml:space="preserve"> and Q2 </w:t>
      </w:r>
      <w:r>
        <w:rPr>
          <w:color w:val="000000"/>
        </w:rPr>
        <w:t xml:space="preserve">(20.0 </w:t>
      </w:r>
      <w:r w:rsidRPr="00CC55EA">
        <w:rPr>
          <w:color w:val="000000"/>
        </w:rPr>
        <w:t>%</w:t>
      </w:r>
      <w:r>
        <w:rPr>
          <w:color w:val="000000"/>
        </w:rPr>
        <w:t>) are shown</w:t>
      </w:r>
      <w:r w:rsidRPr="00CC55EA">
        <w:rPr>
          <w:color w:val="000000"/>
        </w:rPr>
        <w:t>.</w:t>
      </w:r>
    </w:p>
    <w:p w14:paraId="1F7DE28B" w14:textId="77777777" w:rsidR="00613A91" w:rsidRDefault="00613A91" w:rsidP="00613A91">
      <w:pPr>
        <w:spacing w:after="0" w:line="240" w:lineRule="auto"/>
        <w:jc w:val="both"/>
        <w:rPr>
          <w:rFonts w:cs="Times New Roman"/>
          <w:b/>
          <w:bCs/>
          <w:color w:val="000000"/>
        </w:rPr>
      </w:pPr>
    </w:p>
    <w:p w14:paraId="7170D049" w14:textId="1B1F8C9D" w:rsidR="00957FD6" w:rsidRDefault="00957FD6">
      <w:pPr>
        <w:rPr>
          <w:rFonts w:cs="Times New Roman"/>
          <w:b/>
          <w:bCs/>
          <w:color w:val="000000"/>
        </w:rPr>
      </w:pPr>
      <w:r>
        <w:rPr>
          <w:rFonts w:cs="Times New Roman"/>
          <w:b/>
          <w:bCs/>
          <w:color w:val="000000"/>
        </w:rPr>
        <w:br w:type="page"/>
      </w:r>
    </w:p>
    <w:p w14:paraId="463A067E" w14:textId="77777777" w:rsidR="00566690" w:rsidRDefault="00566690" w:rsidP="00A576B6">
      <w:pPr>
        <w:spacing w:after="0" w:line="240" w:lineRule="auto"/>
        <w:jc w:val="both"/>
        <w:rPr>
          <w:rFonts w:cs="Times New Roman"/>
          <w:b/>
          <w:bCs/>
          <w:color w:val="000000"/>
        </w:rPr>
        <w:sectPr w:rsidR="00566690" w:rsidSect="00D678FA">
          <w:headerReference w:type="default" r:id="rId10"/>
          <w:pgSz w:w="12240" w:h="15840"/>
          <w:pgMar w:top="1701" w:right="1701" w:bottom="1701" w:left="1701" w:header="709" w:footer="709" w:gutter="0"/>
          <w:cols w:space="708"/>
          <w:docGrid w:linePitch="360"/>
        </w:sectPr>
      </w:pPr>
    </w:p>
    <w:p w14:paraId="38489D0F" w14:textId="77777777" w:rsidR="00613A91" w:rsidRPr="003A1F99" w:rsidRDefault="00613A91" w:rsidP="00613A91">
      <w:pPr>
        <w:pStyle w:val="EndNoteBibliography"/>
        <w:spacing w:after="0"/>
        <w:jc w:val="both"/>
        <w:rPr>
          <w:color w:val="000000"/>
        </w:rPr>
      </w:pPr>
    </w:p>
    <w:p w14:paraId="79C17AE6" w14:textId="77777777" w:rsidR="00566690" w:rsidRDefault="00566690">
      <w:pPr>
        <w:pStyle w:val="EndNoteBibliography"/>
        <w:spacing w:after="0" w:line="360" w:lineRule="auto"/>
        <w:jc w:val="center"/>
        <w:rPr>
          <w:b/>
        </w:rPr>
        <w:sectPr w:rsidR="00566690" w:rsidSect="00566690">
          <w:pgSz w:w="15840" w:h="12240" w:orient="landscape"/>
          <w:pgMar w:top="1699" w:right="1699" w:bottom="1699" w:left="1699" w:header="706" w:footer="706" w:gutter="0"/>
          <w:cols w:space="708"/>
          <w:docGrid w:linePitch="360"/>
        </w:sectPr>
      </w:pPr>
    </w:p>
    <w:p w14:paraId="3F8D8083" w14:textId="263546C1" w:rsidR="00B25ACC" w:rsidRDefault="00EA4BFB" w:rsidP="00B25ACC">
      <w:pPr>
        <w:pStyle w:val="EndNoteBibliography"/>
        <w:jc w:val="center"/>
        <w:rPr>
          <w:bCs/>
        </w:rPr>
      </w:pPr>
      <w:r>
        <w:lastRenderedPageBreak/>
        <w:drawing>
          <wp:inline distT="0" distB="0" distL="0" distR="0" wp14:anchorId="4B3A6467" wp14:editId="54E369F8">
            <wp:extent cx="5614670" cy="3729990"/>
            <wp:effectExtent l="0" t="0" r="5080" b="3810"/>
            <wp:docPr id="949171989" name="Picture 1" descr="A group of graphs showing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9171989" name="Picture 1" descr="A group of graphs showing different types of data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4670" cy="3729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F5E4B0" w14:textId="77777777" w:rsidR="000E28E4" w:rsidRDefault="000E28E4" w:rsidP="000E28E4">
      <w:pPr>
        <w:spacing w:after="0" w:line="240" w:lineRule="auto"/>
        <w:jc w:val="both"/>
        <w:rPr>
          <w:ins w:id="1" w:author="Hanne Christine S. Bertram" w:date="2024-07-17T09:29:00Z" w16du:dateUtc="2024-07-17T07:29:00Z"/>
          <w:color w:val="000000"/>
        </w:rPr>
      </w:pPr>
      <w:ins w:id="2" w:author="Hanne Christine S. Bertram" w:date="2024-07-17T09:29:00Z" w16du:dateUtc="2024-07-17T07:29:00Z">
        <w:r w:rsidRPr="003A1F99">
          <w:rPr>
            <w:rFonts w:cs="Times New Roman"/>
            <w:b/>
            <w:bCs/>
            <w:color w:val="000000"/>
          </w:rPr>
          <w:t xml:space="preserve">Figure </w:t>
        </w:r>
        <w:r>
          <w:rPr>
            <w:rFonts w:cs="Times New Roman"/>
            <w:b/>
            <w:bCs/>
            <w:color w:val="000000"/>
          </w:rPr>
          <w:t>S4</w:t>
        </w:r>
        <w:r w:rsidRPr="003A1F99">
          <w:rPr>
            <w:rFonts w:cs="Times New Roman"/>
            <w:b/>
            <w:bCs/>
            <w:color w:val="000000"/>
          </w:rPr>
          <w:t>.</w:t>
        </w:r>
        <w:r w:rsidRPr="00BA7968">
          <w:rPr>
            <w:color w:val="000000"/>
          </w:rPr>
          <w:t xml:space="preserve"> </w:t>
        </w:r>
        <w:r>
          <w:rPr>
            <w:color w:val="000000"/>
          </w:rPr>
          <w:t>Percentage lean b</w:t>
        </w:r>
        <w:r w:rsidRPr="00A973C6">
          <w:rPr>
            <w:color w:val="000000"/>
          </w:rPr>
          <w:t xml:space="preserve">ody mass </w:t>
        </w:r>
        <w:r>
          <w:rPr>
            <w:color w:val="000000"/>
          </w:rPr>
          <w:t xml:space="preserve">(LBM) change of participants completing 12 weeks intervention following </w:t>
        </w:r>
        <w:r w:rsidRPr="00A973C6">
          <w:rPr>
            <w:color w:val="000000"/>
          </w:rPr>
          <w:t xml:space="preserve">high protein </w:t>
        </w:r>
        <w:r>
          <w:rPr>
            <w:color w:val="000000"/>
          </w:rPr>
          <w:t xml:space="preserve">(A) </w:t>
        </w:r>
        <w:r w:rsidRPr="00A973C6">
          <w:rPr>
            <w:color w:val="000000"/>
          </w:rPr>
          <w:t>and low protein (</w:t>
        </w:r>
        <w:r>
          <w:rPr>
            <w:color w:val="000000"/>
          </w:rPr>
          <w:t>B</w:t>
        </w:r>
        <w:r w:rsidRPr="00A973C6">
          <w:rPr>
            <w:color w:val="000000"/>
          </w:rPr>
          <w:t xml:space="preserve">) breakfasts, respectively. </w:t>
        </w:r>
        <w:r>
          <w:rPr>
            <w:color w:val="000000"/>
          </w:rPr>
          <w:t>Lean b</w:t>
        </w:r>
        <w:r w:rsidRPr="00A973C6">
          <w:rPr>
            <w:color w:val="000000"/>
          </w:rPr>
          <w:t xml:space="preserve">ody mass </w:t>
        </w:r>
        <w:r>
          <w:rPr>
            <w:color w:val="000000"/>
          </w:rPr>
          <w:t xml:space="preserve">(BM) in Kilograms by </w:t>
        </w:r>
        <w:r w:rsidRPr="00A973C6">
          <w:rPr>
            <w:color w:val="000000"/>
          </w:rPr>
          <w:t>week 0 (baseline)</w:t>
        </w:r>
        <w:r>
          <w:rPr>
            <w:color w:val="000000"/>
          </w:rPr>
          <w:t xml:space="preserve">, and </w:t>
        </w:r>
        <w:r w:rsidRPr="00A973C6">
          <w:rPr>
            <w:color w:val="000000"/>
          </w:rPr>
          <w:t>week 12 (</w:t>
        </w:r>
        <w:r>
          <w:rPr>
            <w:color w:val="000000"/>
          </w:rPr>
          <w:t>post-intervention</w:t>
        </w:r>
        <w:r w:rsidRPr="00A973C6">
          <w:rPr>
            <w:color w:val="000000"/>
          </w:rPr>
          <w:t>)</w:t>
        </w:r>
        <w:r>
          <w:rPr>
            <w:color w:val="000000"/>
          </w:rPr>
          <w:t xml:space="preserve">, for non-responders and responders </w:t>
        </w:r>
        <w:r w:rsidRPr="00A973C6">
          <w:rPr>
            <w:color w:val="000000"/>
          </w:rPr>
          <w:t xml:space="preserve">to interventions with high protein (HP) </w:t>
        </w:r>
        <w:r>
          <w:rPr>
            <w:color w:val="000000"/>
          </w:rPr>
          <w:t xml:space="preserve">(C) </w:t>
        </w:r>
        <w:r w:rsidRPr="00A973C6">
          <w:rPr>
            <w:color w:val="000000"/>
          </w:rPr>
          <w:t>and low protein (LP)</w:t>
        </w:r>
        <w:r>
          <w:rPr>
            <w:color w:val="000000"/>
          </w:rPr>
          <w:t xml:space="preserve"> (D)</w:t>
        </w:r>
        <w:r w:rsidRPr="00A973C6">
          <w:rPr>
            <w:color w:val="000000"/>
          </w:rPr>
          <w:t xml:space="preserve"> breakfasts, respectively. P-value ≤ 0.05 indicates significant differences in </w:t>
        </w:r>
        <w:r>
          <w:rPr>
            <w:color w:val="000000"/>
          </w:rPr>
          <w:t>T-test.</w:t>
        </w:r>
      </w:ins>
    </w:p>
    <w:p w14:paraId="7452EB88" w14:textId="77777777" w:rsidR="000E28E4" w:rsidRDefault="000E28E4" w:rsidP="000E28E4">
      <w:pPr>
        <w:spacing w:after="0" w:line="240" w:lineRule="auto"/>
        <w:jc w:val="both"/>
        <w:rPr>
          <w:ins w:id="3" w:author="Hanne Christine S. Bertram" w:date="2024-07-17T09:29:00Z" w16du:dateUtc="2024-07-17T07:29:00Z"/>
          <w:color w:val="000000"/>
        </w:rPr>
      </w:pPr>
    </w:p>
    <w:p w14:paraId="0EC3CE02" w14:textId="73793F9F" w:rsidR="00B25ACC" w:rsidRDefault="000A3B9F" w:rsidP="00B25ACC">
      <w:pPr>
        <w:spacing w:after="0" w:line="240" w:lineRule="auto"/>
        <w:jc w:val="both"/>
        <w:rPr>
          <w:color w:val="000000"/>
        </w:rPr>
      </w:pPr>
      <w:r>
        <w:rPr>
          <w:noProof/>
        </w:rPr>
        <w:lastRenderedPageBreak/>
        <w:drawing>
          <wp:inline distT="0" distB="0" distL="0" distR="0" wp14:anchorId="4347C8FA" wp14:editId="120E97D4">
            <wp:extent cx="5614670" cy="3687445"/>
            <wp:effectExtent l="0" t="0" r="5080" b="8255"/>
            <wp:docPr id="1341926867" name="Picture 2" descr="A comparison of a number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1926867" name="Picture 2" descr="A comparison of a number of different colore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4670" cy="3687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972F0E" w14:textId="77777777" w:rsidR="000E28E4" w:rsidRDefault="000E28E4" w:rsidP="000E28E4">
      <w:pPr>
        <w:spacing w:after="0" w:line="240" w:lineRule="auto"/>
        <w:jc w:val="both"/>
        <w:rPr>
          <w:ins w:id="4" w:author="Hanne Christine S. Bertram" w:date="2024-07-17T09:29:00Z" w16du:dateUtc="2024-07-17T07:29:00Z"/>
          <w:color w:val="000000"/>
        </w:rPr>
      </w:pPr>
      <w:ins w:id="5" w:author="Hanne Christine S. Bertram" w:date="2024-07-17T09:29:00Z" w16du:dateUtc="2024-07-17T07:29:00Z">
        <w:r w:rsidRPr="003A1F99">
          <w:rPr>
            <w:rFonts w:cs="Times New Roman"/>
            <w:b/>
            <w:bCs/>
            <w:color w:val="000000"/>
          </w:rPr>
          <w:t xml:space="preserve">Figure </w:t>
        </w:r>
        <w:r>
          <w:rPr>
            <w:rFonts w:cs="Times New Roman"/>
            <w:b/>
            <w:bCs/>
            <w:color w:val="000000"/>
          </w:rPr>
          <w:t>S5</w:t>
        </w:r>
        <w:r w:rsidRPr="003A1F99">
          <w:rPr>
            <w:rFonts w:cs="Times New Roman"/>
            <w:b/>
            <w:bCs/>
            <w:color w:val="000000"/>
          </w:rPr>
          <w:t>.</w:t>
        </w:r>
        <w:r w:rsidRPr="00BA7968">
          <w:rPr>
            <w:color w:val="000000"/>
          </w:rPr>
          <w:t xml:space="preserve"> </w:t>
        </w:r>
        <w:r>
          <w:rPr>
            <w:color w:val="000000"/>
          </w:rPr>
          <w:t>Percentage fat</w:t>
        </w:r>
        <w:r w:rsidRPr="00A973C6">
          <w:rPr>
            <w:color w:val="000000"/>
          </w:rPr>
          <w:t xml:space="preserve"> mass </w:t>
        </w:r>
        <w:r>
          <w:rPr>
            <w:color w:val="000000"/>
          </w:rPr>
          <w:t xml:space="preserve">(FM) change of participants completing 12 weeks intervention following </w:t>
        </w:r>
        <w:r w:rsidRPr="00A973C6">
          <w:rPr>
            <w:color w:val="000000"/>
          </w:rPr>
          <w:t xml:space="preserve">high protein </w:t>
        </w:r>
        <w:r>
          <w:rPr>
            <w:color w:val="000000"/>
          </w:rPr>
          <w:t xml:space="preserve">(A) </w:t>
        </w:r>
        <w:r w:rsidRPr="00A973C6">
          <w:rPr>
            <w:color w:val="000000"/>
          </w:rPr>
          <w:t>and low protein (</w:t>
        </w:r>
        <w:r>
          <w:rPr>
            <w:color w:val="000000"/>
          </w:rPr>
          <w:t>B</w:t>
        </w:r>
        <w:r w:rsidRPr="00A973C6">
          <w:rPr>
            <w:color w:val="000000"/>
          </w:rPr>
          <w:t xml:space="preserve">) breakfasts, respectively. </w:t>
        </w:r>
        <w:r>
          <w:rPr>
            <w:color w:val="000000"/>
          </w:rPr>
          <w:t>Fat</w:t>
        </w:r>
        <w:r w:rsidRPr="00A973C6">
          <w:rPr>
            <w:color w:val="000000"/>
          </w:rPr>
          <w:t xml:space="preserve"> mass </w:t>
        </w:r>
        <w:r>
          <w:rPr>
            <w:color w:val="000000"/>
          </w:rPr>
          <w:t xml:space="preserve">(FM) in Kilograms by </w:t>
        </w:r>
        <w:r w:rsidRPr="00A973C6">
          <w:rPr>
            <w:color w:val="000000"/>
          </w:rPr>
          <w:t>week 0 (baseline)</w:t>
        </w:r>
        <w:r>
          <w:rPr>
            <w:color w:val="000000"/>
          </w:rPr>
          <w:t xml:space="preserve">, and </w:t>
        </w:r>
        <w:r w:rsidRPr="00A973C6">
          <w:rPr>
            <w:color w:val="000000"/>
          </w:rPr>
          <w:t>week 12 (</w:t>
        </w:r>
        <w:r>
          <w:rPr>
            <w:color w:val="000000"/>
          </w:rPr>
          <w:t>post-intervention</w:t>
        </w:r>
        <w:r w:rsidRPr="00A973C6">
          <w:rPr>
            <w:color w:val="000000"/>
          </w:rPr>
          <w:t>)</w:t>
        </w:r>
        <w:r>
          <w:rPr>
            <w:color w:val="000000"/>
          </w:rPr>
          <w:t xml:space="preserve">, for non-responders and responders </w:t>
        </w:r>
        <w:r w:rsidRPr="00A973C6">
          <w:rPr>
            <w:color w:val="000000"/>
          </w:rPr>
          <w:t xml:space="preserve">to interventions with high protein (HP) </w:t>
        </w:r>
        <w:r>
          <w:rPr>
            <w:color w:val="000000"/>
          </w:rPr>
          <w:t xml:space="preserve">(C) </w:t>
        </w:r>
        <w:r w:rsidRPr="00A973C6">
          <w:rPr>
            <w:color w:val="000000"/>
          </w:rPr>
          <w:t>and low protein (LP)</w:t>
        </w:r>
        <w:r>
          <w:rPr>
            <w:color w:val="000000"/>
          </w:rPr>
          <w:t xml:space="preserve"> (D)</w:t>
        </w:r>
        <w:r w:rsidRPr="00A973C6">
          <w:rPr>
            <w:color w:val="000000"/>
          </w:rPr>
          <w:t xml:space="preserve"> breakfasts, respectively. P-value ≤ 0.05 indicates significant differences in </w:t>
        </w:r>
        <w:r>
          <w:rPr>
            <w:color w:val="000000"/>
          </w:rPr>
          <w:t>T-test.</w:t>
        </w:r>
      </w:ins>
    </w:p>
    <w:p w14:paraId="43F518E2" w14:textId="77777777" w:rsidR="000E28E4" w:rsidRDefault="000E28E4" w:rsidP="000E28E4">
      <w:pPr>
        <w:spacing w:after="0" w:line="240" w:lineRule="auto"/>
        <w:jc w:val="both"/>
        <w:rPr>
          <w:ins w:id="6" w:author="Hanne Christine S. Bertram" w:date="2024-07-17T09:29:00Z" w16du:dateUtc="2024-07-17T07:29:00Z"/>
          <w:color w:val="000000"/>
        </w:rPr>
      </w:pPr>
    </w:p>
    <w:p w14:paraId="404BF37C" w14:textId="77777777" w:rsidR="00B25ACC" w:rsidRDefault="00B25ACC" w:rsidP="00B25ACC">
      <w:pPr>
        <w:spacing w:after="0" w:line="240" w:lineRule="auto"/>
        <w:jc w:val="both"/>
        <w:rPr>
          <w:rFonts w:cs="Times New Roman"/>
          <w:b/>
          <w:bCs/>
          <w:color w:val="000000"/>
        </w:rPr>
      </w:pPr>
    </w:p>
    <w:p w14:paraId="76E1C0F2" w14:textId="77777777" w:rsidR="00B25ACC" w:rsidRDefault="00B25ACC">
      <w:pPr>
        <w:pStyle w:val="EndNoteBibliography"/>
        <w:spacing w:after="0" w:line="360" w:lineRule="auto"/>
        <w:jc w:val="center"/>
        <w:rPr>
          <w:b/>
        </w:rPr>
      </w:pPr>
    </w:p>
    <w:p w14:paraId="54BE2CA1" w14:textId="52DCD1AB" w:rsidR="00613A91" w:rsidRPr="003A1F99" w:rsidRDefault="00E32360" w:rsidP="005F284C">
      <w:pPr>
        <w:pStyle w:val="EndNoteBibliography"/>
        <w:spacing w:after="0" w:line="360" w:lineRule="auto"/>
        <w:jc w:val="center"/>
        <w:rPr>
          <w:b/>
        </w:rPr>
      </w:pPr>
      <w:r>
        <w:lastRenderedPageBreak/>
        <w:drawing>
          <wp:inline distT="0" distB="0" distL="0" distR="0" wp14:anchorId="0469A4E7" wp14:editId="7BD76A1B">
            <wp:extent cx="5614670" cy="4172585"/>
            <wp:effectExtent l="0" t="0" r="5080" b="0"/>
            <wp:docPr id="693101412" name="Picture 4" descr="A group of graphs showing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3101412" name="Picture 4" descr="A group of graphs showing different colored ba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4670" cy="4172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C2F0B6" w14:textId="486568C0" w:rsidR="00613A91" w:rsidRPr="003A1F99" w:rsidRDefault="00801199" w:rsidP="005F284C">
      <w:pPr>
        <w:jc w:val="both"/>
        <w:rPr>
          <w:rFonts w:cs="Times New Roman"/>
          <w:b/>
          <w:bCs/>
          <w:color w:val="000000"/>
        </w:rPr>
      </w:pPr>
      <w:ins w:id="7" w:author="Banny Silva Barbosa Correia" w:date="2024-07-09T18:46:00Z" w16du:dateUtc="2024-07-09T16:46:00Z">
        <w:r w:rsidRPr="003A1F99">
          <w:rPr>
            <w:rFonts w:cs="Times New Roman"/>
            <w:b/>
            <w:bCs/>
            <w:color w:val="000000"/>
          </w:rPr>
          <w:t xml:space="preserve">Figure </w:t>
        </w:r>
        <w:r>
          <w:rPr>
            <w:rFonts w:cs="Times New Roman"/>
            <w:b/>
            <w:bCs/>
            <w:color w:val="000000"/>
          </w:rPr>
          <w:t>S6</w:t>
        </w:r>
        <w:r w:rsidRPr="003A1F99">
          <w:rPr>
            <w:rFonts w:cs="Times New Roman"/>
            <w:b/>
            <w:bCs/>
            <w:color w:val="000000"/>
          </w:rPr>
          <w:t>.</w:t>
        </w:r>
        <w:r w:rsidRPr="003A1F99">
          <w:rPr>
            <w:rFonts w:cs="Times New Roman"/>
            <w:color w:val="000000"/>
          </w:rPr>
          <w:t xml:space="preserve"> </w:t>
        </w:r>
        <w:r w:rsidRPr="00550786">
          <w:rPr>
            <w:rFonts w:cs="Times New Roman"/>
            <w:color w:val="000000"/>
          </w:rPr>
          <w:t xml:space="preserve">The observed versus predicted plot of PLS model </w:t>
        </w:r>
      </w:ins>
      <w:ins w:id="8" w:author="Banny Silva Barbosa Correia" w:date="2024-07-09T18:47:00Z" w16du:dateUtc="2024-07-09T16:47:00Z">
        <w:r w:rsidR="00574826">
          <w:rPr>
            <w:rFonts w:cs="Times New Roman"/>
            <w:color w:val="000000"/>
          </w:rPr>
          <w:t xml:space="preserve">with </w:t>
        </w:r>
        <w:r w:rsidR="00574826" w:rsidRPr="00550786">
          <w:rPr>
            <w:rFonts w:cs="Times New Roman"/>
            <w:color w:val="000000"/>
          </w:rPr>
          <w:t xml:space="preserve">and </w:t>
        </w:r>
        <w:r w:rsidR="00574826">
          <w:rPr>
            <w:rFonts w:cs="Times New Roman"/>
            <w:color w:val="000000"/>
          </w:rPr>
          <w:t xml:space="preserve">their </w:t>
        </w:r>
        <w:r w:rsidR="00574826" w:rsidRPr="007872B0">
          <w:rPr>
            <w:color w:val="000000" w:themeColor="text1"/>
          </w:rPr>
          <w:t>overview of the model validation</w:t>
        </w:r>
        <w:r w:rsidR="00574826">
          <w:rPr>
            <w:rFonts w:cs="Times New Roman"/>
            <w:color w:val="000000"/>
          </w:rPr>
          <w:t xml:space="preserve">; </w:t>
        </w:r>
      </w:ins>
      <w:ins w:id="9" w:author="Banny Silva Barbosa Correia" w:date="2024-07-09T18:46:00Z" w16du:dateUtc="2024-07-09T16:46:00Z">
        <w:r w:rsidRPr="00550786">
          <w:rPr>
            <w:rFonts w:cs="Times New Roman"/>
            <w:color w:val="000000"/>
          </w:rPr>
          <w:t xml:space="preserve">constructed to predict </w:t>
        </w:r>
      </w:ins>
      <w:ins w:id="10" w:author="Banny Silva Barbosa Correia" w:date="2024-07-09T18:47:00Z" w16du:dateUtc="2024-07-09T16:47:00Z">
        <w:r w:rsidR="00DA66C2">
          <w:rPr>
            <w:rFonts w:cs="Times New Roman"/>
            <w:color w:val="000000"/>
          </w:rPr>
          <w:t>body</w:t>
        </w:r>
      </w:ins>
      <w:ins w:id="11" w:author="Banny Silva Barbosa Correia" w:date="2024-07-09T18:46:00Z" w16du:dateUtc="2024-07-09T16:46:00Z">
        <w:r w:rsidRPr="0087734A">
          <w:rPr>
            <w:rFonts w:cs="Times New Roman"/>
            <w:color w:val="000000"/>
          </w:rPr>
          <w:t xml:space="preserve"> mass (</w:t>
        </w:r>
      </w:ins>
      <w:ins w:id="12" w:author="Banny Silva Barbosa Correia" w:date="2024-07-09T18:47:00Z" w16du:dateUtc="2024-07-09T16:47:00Z">
        <w:r w:rsidR="00DA66C2">
          <w:rPr>
            <w:rFonts w:cs="Times New Roman"/>
            <w:color w:val="000000"/>
          </w:rPr>
          <w:t>B</w:t>
        </w:r>
      </w:ins>
      <w:ins w:id="13" w:author="Banny Silva Barbosa Correia" w:date="2024-07-09T18:46:00Z" w16du:dateUtc="2024-07-09T16:46:00Z">
        <w:r w:rsidRPr="0087734A">
          <w:rPr>
            <w:rFonts w:cs="Times New Roman"/>
            <w:color w:val="000000"/>
          </w:rPr>
          <w:t>M)</w:t>
        </w:r>
        <w:r>
          <w:rPr>
            <w:rFonts w:cs="Times New Roman"/>
            <w:color w:val="000000"/>
          </w:rPr>
          <w:t xml:space="preserve"> </w:t>
        </w:r>
        <w:r w:rsidRPr="00550786">
          <w:rPr>
            <w:rFonts w:cs="Times New Roman"/>
            <w:color w:val="000000"/>
          </w:rPr>
          <w:t xml:space="preserve">changes from the urine metabolite profile measured at baseline </w:t>
        </w:r>
      </w:ins>
      <w:ins w:id="14" w:author="Banny Silva Barbosa Correia" w:date="2024-07-09T18:49:00Z" w16du:dateUtc="2024-07-09T16:49:00Z">
        <w:r w:rsidR="00591651">
          <w:rPr>
            <w:rFonts w:cs="Times New Roman"/>
            <w:color w:val="000000"/>
          </w:rPr>
          <w:t>considering HP diet</w:t>
        </w:r>
        <w:r w:rsidR="00BD5C86">
          <w:rPr>
            <w:rFonts w:cs="Times New Roman"/>
            <w:color w:val="000000"/>
          </w:rPr>
          <w:t xml:space="preserve"> </w:t>
        </w:r>
      </w:ins>
      <w:ins w:id="15" w:author="Banny Silva Barbosa Correia" w:date="2024-07-09T18:46:00Z" w16du:dateUtc="2024-07-09T16:46:00Z">
        <w:r w:rsidRPr="00550786">
          <w:rPr>
            <w:rFonts w:cs="Times New Roman"/>
            <w:color w:val="000000"/>
          </w:rPr>
          <w:t>(A</w:t>
        </w:r>
        <w:r>
          <w:rPr>
            <w:rFonts w:cs="Times New Roman"/>
            <w:color w:val="000000"/>
          </w:rPr>
          <w:t>)</w:t>
        </w:r>
      </w:ins>
      <w:ins w:id="16" w:author="Banny Silva Barbosa Correia" w:date="2024-07-09T18:49:00Z" w16du:dateUtc="2024-07-09T16:49:00Z">
        <w:r w:rsidR="00591651">
          <w:rPr>
            <w:rFonts w:cs="Times New Roman"/>
            <w:color w:val="000000"/>
          </w:rPr>
          <w:t>, LP diet (B),</w:t>
        </w:r>
      </w:ins>
      <w:ins w:id="17" w:author="Banny Silva Barbosa Correia" w:date="2024-07-09T18:50:00Z" w16du:dateUtc="2024-07-09T16:50:00Z">
        <w:r w:rsidR="00591651">
          <w:rPr>
            <w:rFonts w:cs="Times New Roman"/>
            <w:color w:val="000000"/>
          </w:rPr>
          <w:t xml:space="preserve"> </w:t>
        </w:r>
        <w:r w:rsidR="006E0721">
          <w:rPr>
            <w:rFonts w:cs="Times New Roman"/>
            <w:color w:val="000000"/>
          </w:rPr>
          <w:t>responders to the HP diet (C), responders to the LP diet (</w:t>
        </w:r>
      </w:ins>
      <w:ins w:id="18" w:author="Banny Silva Barbosa Correia" w:date="2024-07-09T18:51:00Z" w16du:dateUtc="2024-07-09T16:51:00Z">
        <w:r w:rsidR="009C187A">
          <w:rPr>
            <w:rFonts w:cs="Times New Roman"/>
            <w:color w:val="000000"/>
          </w:rPr>
          <w:t>D</w:t>
        </w:r>
      </w:ins>
      <w:ins w:id="19" w:author="Banny Silva Barbosa Correia" w:date="2024-07-09T18:50:00Z" w16du:dateUtc="2024-07-09T16:50:00Z">
        <w:r w:rsidR="006E0721">
          <w:rPr>
            <w:rFonts w:cs="Times New Roman"/>
            <w:color w:val="000000"/>
          </w:rPr>
          <w:t>), non-responders to the HP diet (</w:t>
        </w:r>
      </w:ins>
      <w:ins w:id="20" w:author="Banny Silva Barbosa Correia" w:date="2024-07-09T18:51:00Z" w16du:dateUtc="2024-07-09T16:51:00Z">
        <w:r w:rsidR="009C187A">
          <w:rPr>
            <w:rFonts w:cs="Times New Roman"/>
            <w:color w:val="000000"/>
          </w:rPr>
          <w:t>E</w:t>
        </w:r>
      </w:ins>
      <w:ins w:id="21" w:author="Banny Silva Barbosa Correia" w:date="2024-07-09T18:50:00Z" w16du:dateUtc="2024-07-09T16:50:00Z">
        <w:r w:rsidR="006E0721">
          <w:rPr>
            <w:rFonts w:cs="Times New Roman"/>
            <w:color w:val="000000"/>
          </w:rPr>
          <w:t xml:space="preserve">), and non-responders to the </w:t>
        </w:r>
      </w:ins>
      <w:ins w:id="22" w:author="Banny Silva Barbosa Correia" w:date="2024-07-09T18:51:00Z" w16du:dateUtc="2024-07-09T16:51:00Z">
        <w:r w:rsidR="009C187A">
          <w:rPr>
            <w:rFonts w:cs="Times New Roman"/>
            <w:color w:val="000000"/>
          </w:rPr>
          <w:t>L</w:t>
        </w:r>
      </w:ins>
      <w:ins w:id="23" w:author="Banny Silva Barbosa Correia" w:date="2024-07-09T18:50:00Z" w16du:dateUtc="2024-07-09T16:50:00Z">
        <w:r w:rsidR="006E0721">
          <w:rPr>
            <w:rFonts w:cs="Times New Roman"/>
            <w:color w:val="000000"/>
          </w:rPr>
          <w:t>P diet (</w:t>
        </w:r>
      </w:ins>
      <w:ins w:id="24" w:author="Banny Silva Barbosa Correia" w:date="2024-07-09T18:51:00Z" w16du:dateUtc="2024-07-09T16:51:00Z">
        <w:r w:rsidR="009C187A">
          <w:rPr>
            <w:rFonts w:cs="Times New Roman"/>
            <w:color w:val="000000"/>
          </w:rPr>
          <w:t>F</w:t>
        </w:r>
      </w:ins>
      <w:ins w:id="25" w:author="Banny Silva Barbosa Correia" w:date="2024-07-09T18:50:00Z" w16du:dateUtc="2024-07-09T16:50:00Z">
        <w:r w:rsidR="006E0721">
          <w:rPr>
            <w:rFonts w:cs="Times New Roman"/>
            <w:color w:val="000000"/>
          </w:rPr>
          <w:t>)</w:t>
        </w:r>
      </w:ins>
      <w:ins w:id="26" w:author="Banny Silva Barbosa Correia" w:date="2024-07-09T18:49:00Z" w16du:dateUtc="2024-07-09T16:49:00Z">
        <w:r w:rsidR="00BD5C86">
          <w:rPr>
            <w:rFonts w:cs="Times New Roman"/>
            <w:color w:val="000000"/>
          </w:rPr>
          <w:t>.</w:t>
        </w:r>
      </w:ins>
      <w:r w:rsidR="00613A91" w:rsidRPr="003A1F99">
        <w:rPr>
          <w:rFonts w:cs="Times New Roman"/>
          <w:b/>
          <w:bCs/>
          <w:color w:val="000000"/>
        </w:rPr>
        <w:br w:type="page"/>
      </w:r>
    </w:p>
    <w:p w14:paraId="37992FE3" w14:textId="77777777" w:rsidR="00613A91" w:rsidRPr="003A1F99" w:rsidRDefault="00613A91" w:rsidP="00613A91">
      <w:pPr>
        <w:spacing w:after="0" w:line="240" w:lineRule="auto"/>
        <w:jc w:val="both"/>
        <w:rPr>
          <w:rFonts w:cs="Times New Roman"/>
          <w:b/>
          <w:bCs/>
          <w:color w:val="000000"/>
        </w:rPr>
        <w:sectPr w:rsidR="00613A91" w:rsidRPr="003A1F99" w:rsidSect="005F284C">
          <w:pgSz w:w="12240" w:h="15840"/>
          <w:pgMar w:top="1699" w:right="1699" w:bottom="1699" w:left="1699" w:header="706" w:footer="706" w:gutter="0"/>
          <w:cols w:space="708"/>
          <w:docGrid w:linePitch="360"/>
        </w:sectPr>
      </w:pPr>
    </w:p>
    <w:p w14:paraId="0ACEF308" w14:textId="1F280EC3" w:rsidR="00613A91" w:rsidRPr="003A1F99" w:rsidRDefault="00613A91" w:rsidP="00613A91">
      <w:pPr>
        <w:spacing w:after="0" w:line="240" w:lineRule="auto"/>
        <w:jc w:val="both"/>
        <w:rPr>
          <w:rFonts w:cs="Times New Roman"/>
          <w:color w:val="000000"/>
        </w:rPr>
      </w:pPr>
      <w:r w:rsidRPr="003A1F99">
        <w:rPr>
          <w:rFonts w:cs="Times New Roman"/>
          <w:b/>
          <w:bCs/>
          <w:color w:val="000000"/>
        </w:rPr>
        <w:lastRenderedPageBreak/>
        <w:t>Table S1.</w:t>
      </w:r>
      <w:r w:rsidRPr="003A1F99">
        <w:rPr>
          <w:rFonts w:cs="Times New Roman"/>
          <w:color w:val="000000"/>
        </w:rPr>
        <w:t xml:space="preserve"> Urine metabolite concentrations in mM during interventions with HP and LP diet</w:t>
      </w:r>
      <w:r>
        <w:rPr>
          <w:rFonts w:cs="Times New Roman"/>
          <w:color w:val="000000"/>
        </w:rPr>
        <w:t xml:space="preserve"> </w:t>
      </w:r>
      <w:r>
        <w:rPr>
          <w:bCs/>
        </w:rPr>
        <w:t xml:space="preserve">from samples collected </w:t>
      </w:r>
      <w:r w:rsidRPr="005B6DBD">
        <w:rPr>
          <w:bCs/>
        </w:rPr>
        <w:t>at week 0 (wk-0) (baseline), at week 6 (mid-intervention) and at week 12 (wk-12) (endpoint).</w:t>
      </w:r>
    </w:p>
    <w:tbl>
      <w:tblPr>
        <w:tblW w:w="5109" w:type="pct"/>
        <w:jc w:val="center"/>
        <w:tblLayout w:type="fixed"/>
        <w:tblLook w:val="04A0" w:firstRow="1" w:lastRow="0" w:firstColumn="1" w:lastColumn="0" w:noHBand="0" w:noVBand="1"/>
      </w:tblPr>
      <w:tblGrid>
        <w:gridCol w:w="2232"/>
        <w:gridCol w:w="961"/>
        <w:gridCol w:w="1462"/>
        <w:gridCol w:w="1462"/>
        <w:gridCol w:w="1462"/>
        <w:gridCol w:w="1456"/>
      </w:tblGrid>
      <w:tr w:rsidR="00613A91" w:rsidRPr="00417D4B" w14:paraId="2A5AA511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E2C09" w14:textId="77777777" w:rsidR="00613A91" w:rsidRPr="00417D4B" w:rsidRDefault="00613A91" w:rsidP="00EB0F7F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C1C9B" w14:textId="77777777" w:rsidR="00613A91" w:rsidRPr="00417D4B" w:rsidRDefault="00613A91" w:rsidP="00EB0F7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6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216CA" w14:textId="77777777" w:rsidR="00613A91" w:rsidRPr="00417D4B" w:rsidRDefault="00613A91" w:rsidP="00EB0F7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17D4B">
              <w:rPr>
                <w:rFonts w:eastAsia="Times New Roman" w:cs="Times New Roman"/>
                <w:b/>
                <w:bCs/>
                <w:color w:val="000000"/>
              </w:rPr>
              <w:t>Responders</w:t>
            </w:r>
          </w:p>
        </w:tc>
        <w:tc>
          <w:tcPr>
            <w:tcW w:w="1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10ADD" w14:textId="77777777" w:rsidR="00613A91" w:rsidRPr="00417D4B" w:rsidRDefault="00613A91" w:rsidP="00EB0F7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17D4B">
              <w:rPr>
                <w:rFonts w:eastAsia="Times New Roman" w:cs="Times New Roman"/>
                <w:b/>
                <w:bCs/>
                <w:color w:val="000000"/>
              </w:rPr>
              <w:t>Non-responders</w:t>
            </w:r>
          </w:p>
        </w:tc>
      </w:tr>
      <w:tr w:rsidR="00613A91" w:rsidRPr="00417D4B" w14:paraId="46406129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B3C7D" w14:textId="77777777" w:rsidR="00613A91" w:rsidRPr="00417D4B" w:rsidRDefault="00613A91" w:rsidP="00EB0F7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17D4B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C73E7" w14:textId="77777777" w:rsidR="00613A91" w:rsidRPr="00417D4B" w:rsidRDefault="00613A91" w:rsidP="00EB0F7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17D4B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765B8" w14:textId="77777777" w:rsidR="00613A91" w:rsidRPr="00417D4B" w:rsidRDefault="00613A91" w:rsidP="00EB0F7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HP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626F9" w14:textId="77777777" w:rsidR="00613A91" w:rsidRPr="00417D4B" w:rsidRDefault="00613A91" w:rsidP="00EB0F7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LP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20436" w14:textId="77777777" w:rsidR="00613A91" w:rsidRPr="00417D4B" w:rsidRDefault="00613A91" w:rsidP="00EB0F7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HP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858B7" w14:textId="77777777" w:rsidR="00613A91" w:rsidRPr="00417D4B" w:rsidRDefault="00613A91" w:rsidP="00EB0F7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LP</w:t>
            </w:r>
          </w:p>
        </w:tc>
      </w:tr>
      <w:tr w:rsidR="00417D4B" w:rsidRPr="00417D4B" w14:paraId="2BFE5A33" w14:textId="77777777" w:rsidTr="00945290">
        <w:trPr>
          <w:trHeight w:val="300"/>
          <w:jc w:val="center"/>
        </w:trPr>
        <w:tc>
          <w:tcPr>
            <w:tcW w:w="123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4553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1-Methylhistidine</w:t>
            </w:r>
          </w:p>
          <w:p w14:paraId="535C5C6A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317E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603B" w14:textId="0E113D68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28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666A" w14:textId="466D7062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34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C615" w14:textId="6F7D42E1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29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E9BCD8" w14:textId="337BA56E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232</w:t>
            </w:r>
          </w:p>
        </w:tc>
      </w:tr>
      <w:tr w:rsidR="00417D4B" w:rsidRPr="00417D4B" w14:paraId="0D5A2A41" w14:textId="77777777" w:rsidTr="00945290">
        <w:trPr>
          <w:trHeight w:val="300"/>
          <w:jc w:val="center"/>
        </w:trPr>
        <w:tc>
          <w:tcPr>
            <w:tcW w:w="123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250D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4B58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7731" w14:textId="298631D2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18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4EF7" w14:textId="1C321C5C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16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5477" w14:textId="4976AB72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19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382117" w14:textId="689C0CD4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242</w:t>
            </w:r>
          </w:p>
        </w:tc>
      </w:tr>
      <w:tr w:rsidR="00417D4B" w:rsidRPr="00417D4B" w14:paraId="2E31770C" w14:textId="77777777" w:rsidTr="00945290">
        <w:trPr>
          <w:trHeight w:val="300"/>
          <w:jc w:val="center"/>
        </w:trPr>
        <w:tc>
          <w:tcPr>
            <w:tcW w:w="123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3AA3F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71A4A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12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855D5" w14:textId="45A507BE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247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1BB20" w14:textId="6726DEFC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341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48016" w14:textId="59455704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251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28E15" w14:textId="54281CC1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235</w:t>
            </w:r>
          </w:p>
        </w:tc>
      </w:tr>
      <w:tr w:rsidR="00417D4B" w:rsidRPr="00417D4B" w14:paraId="2CBA92FA" w14:textId="77777777" w:rsidTr="00945290">
        <w:trPr>
          <w:trHeight w:val="300"/>
          <w:jc w:val="center"/>
        </w:trPr>
        <w:tc>
          <w:tcPr>
            <w:tcW w:w="123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E2C6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2-Furoylglycine</w:t>
            </w:r>
          </w:p>
          <w:p w14:paraId="2EF8907C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B4A0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0DDA" w14:textId="21E3EBF6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85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5915" w14:textId="3FDFF9A9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66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6242" w14:textId="0E799234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51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453978" w14:textId="68EA8524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527</w:t>
            </w:r>
          </w:p>
        </w:tc>
      </w:tr>
      <w:tr w:rsidR="00417D4B" w:rsidRPr="00417D4B" w14:paraId="0170CAC0" w14:textId="77777777" w:rsidTr="00945290">
        <w:trPr>
          <w:trHeight w:val="300"/>
          <w:jc w:val="center"/>
        </w:trPr>
        <w:tc>
          <w:tcPr>
            <w:tcW w:w="123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4742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5890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5EE2" w14:textId="0802B563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70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E463" w14:textId="6AF53B61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32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6D1A" w14:textId="5CF3DCB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59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6D4EB1" w14:textId="126748A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480</w:t>
            </w:r>
          </w:p>
        </w:tc>
      </w:tr>
      <w:tr w:rsidR="00417D4B" w:rsidRPr="00417D4B" w14:paraId="2E617369" w14:textId="77777777" w:rsidTr="00945290">
        <w:trPr>
          <w:trHeight w:val="300"/>
          <w:jc w:val="center"/>
        </w:trPr>
        <w:tc>
          <w:tcPr>
            <w:tcW w:w="123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ED12F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BE313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12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31D87" w14:textId="1F5ADEED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624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0A4C6" w14:textId="7C26DCAC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456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E2CE1" w14:textId="79ECA39F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578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C6B68" w14:textId="064E15C2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470</w:t>
            </w:r>
          </w:p>
        </w:tc>
      </w:tr>
      <w:tr w:rsidR="00417D4B" w:rsidRPr="00417D4B" w14:paraId="04071D29" w14:textId="77777777" w:rsidTr="00945290">
        <w:trPr>
          <w:trHeight w:val="300"/>
          <w:jc w:val="center"/>
        </w:trPr>
        <w:tc>
          <w:tcPr>
            <w:tcW w:w="123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5BEF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3-Aminoisobutyrate</w:t>
            </w:r>
          </w:p>
          <w:p w14:paraId="5BF4C307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D043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89AE" w14:textId="7CA564DA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188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D544" w14:textId="701AF3EE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314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719C" w14:textId="550CF1AA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119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BF5AB1" w14:textId="6C9FD881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920</w:t>
            </w:r>
          </w:p>
        </w:tc>
      </w:tr>
      <w:tr w:rsidR="00417D4B" w:rsidRPr="00417D4B" w14:paraId="4347925D" w14:textId="77777777" w:rsidTr="00945290">
        <w:trPr>
          <w:trHeight w:val="300"/>
          <w:jc w:val="center"/>
        </w:trPr>
        <w:tc>
          <w:tcPr>
            <w:tcW w:w="123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4DE4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ECCF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97E4" w14:textId="4B41AD39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102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E5BC" w14:textId="319F2DF6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89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4A51" w14:textId="42B3106E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178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ABEA48" w14:textId="6A8A3289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1142</w:t>
            </w:r>
          </w:p>
        </w:tc>
      </w:tr>
      <w:tr w:rsidR="00417D4B" w:rsidRPr="00417D4B" w14:paraId="7F7F8278" w14:textId="77777777" w:rsidTr="00945290">
        <w:trPr>
          <w:trHeight w:val="300"/>
          <w:jc w:val="center"/>
        </w:trPr>
        <w:tc>
          <w:tcPr>
            <w:tcW w:w="123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6DB32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3C5BD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12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59C76" w14:textId="52C1A529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751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00234" w14:textId="69E9E53E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1371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16C98" w14:textId="4D0C6313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1110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FC5AD" w14:textId="6F41AACA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851</w:t>
            </w:r>
          </w:p>
        </w:tc>
      </w:tr>
      <w:tr w:rsidR="00417D4B" w:rsidRPr="00417D4B" w14:paraId="43B612AC" w14:textId="77777777" w:rsidTr="00945290">
        <w:trPr>
          <w:trHeight w:val="300"/>
          <w:jc w:val="center"/>
        </w:trPr>
        <w:tc>
          <w:tcPr>
            <w:tcW w:w="123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22EA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3-Hydroxybutyrate</w:t>
            </w:r>
          </w:p>
          <w:p w14:paraId="47F14572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0979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1F60" w14:textId="4541EDE2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43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9D76" w14:textId="0D4FE38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59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8DD0" w14:textId="4CD85F26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31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F82526" w14:textId="23C71BFC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280</w:t>
            </w:r>
          </w:p>
        </w:tc>
      </w:tr>
      <w:tr w:rsidR="00417D4B" w:rsidRPr="00417D4B" w14:paraId="0455696A" w14:textId="77777777" w:rsidTr="00945290">
        <w:trPr>
          <w:trHeight w:val="300"/>
          <w:jc w:val="center"/>
        </w:trPr>
        <w:tc>
          <w:tcPr>
            <w:tcW w:w="123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3198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5748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2E70" w14:textId="28894A98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40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4AE4" w14:textId="35FF7DF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35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DC40" w14:textId="259030EB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46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6C71C5" w14:textId="27B16616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329</w:t>
            </w:r>
          </w:p>
        </w:tc>
      </w:tr>
      <w:tr w:rsidR="00417D4B" w:rsidRPr="00417D4B" w14:paraId="32F3307A" w14:textId="77777777" w:rsidTr="00945290">
        <w:trPr>
          <w:trHeight w:val="300"/>
          <w:jc w:val="center"/>
        </w:trPr>
        <w:tc>
          <w:tcPr>
            <w:tcW w:w="123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9A8A0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6E6E6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12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51185" w14:textId="5BA6351B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419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E00D9" w14:textId="125021DB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282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33D07" w14:textId="272F8841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328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91839" w14:textId="658AFA35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232</w:t>
            </w:r>
          </w:p>
        </w:tc>
      </w:tr>
      <w:tr w:rsidR="00417D4B" w:rsidRPr="00417D4B" w14:paraId="3C5B76CB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9635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Acet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3995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EA29" w14:textId="1FAD9FDE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118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096C" w14:textId="62DACE9B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74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6EF8" w14:textId="7F34EAAB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74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BAE7CD" w14:textId="2C1BA493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715</w:t>
            </w:r>
          </w:p>
        </w:tc>
      </w:tr>
      <w:tr w:rsidR="00417D4B" w:rsidRPr="00417D4B" w14:paraId="7EC960A8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22FD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0433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EC85" w14:textId="3B855805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217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9BE8" w14:textId="058E8FA3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56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FB35" w14:textId="49290F32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85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15F79E" w14:textId="4738C6BB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870</w:t>
            </w:r>
          </w:p>
        </w:tc>
      </w:tr>
      <w:tr w:rsidR="00417D4B" w:rsidRPr="00417D4B" w14:paraId="0DBAB141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DFB67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26752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12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2AAE1" w14:textId="682CDE68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1147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23768" w14:textId="1C5D19E5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675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45710" w14:textId="3AB71F10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731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CE931" w14:textId="1E2F7D7C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649</w:t>
            </w:r>
          </w:p>
        </w:tc>
      </w:tr>
      <w:tr w:rsidR="00417D4B" w:rsidRPr="00417D4B" w14:paraId="6C3EA46E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C3C8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Acetoacet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C032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37A0" w14:textId="1EEDBB44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150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B989" w14:textId="2135E28B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273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9064" w14:textId="2B40A2DF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105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7F1B15" w14:textId="69B51D93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958</w:t>
            </w:r>
          </w:p>
        </w:tc>
      </w:tr>
      <w:tr w:rsidR="00417D4B" w:rsidRPr="00417D4B" w14:paraId="5BE03609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0BD1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3481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2211" w14:textId="643C8510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152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9A8C" w14:textId="00C9AFE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112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EBC9" w14:textId="546DD269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125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3672D4" w14:textId="142DE768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784</w:t>
            </w:r>
          </w:p>
        </w:tc>
      </w:tr>
      <w:tr w:rsidR="00417D4B" w:rsidRPr="00417D4B" w14:paraId="32B79695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5DD66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B5BA3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12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73DED" w14:textId="401336E1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1611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F9266" w14:textId="3C2D351F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1372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04E8A" w14:textId="2D5BC8DE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936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1C4CC" w14:textId="3535C7FD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994</w:t>
            </w:r>
          </w:p>
        </w:tc>
      </w:tr>
      <w:tr w:rsidR="00417D4B" w:rsidRPr="00417D4B" w14:paraId="6E86E9E5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AF1D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Aceton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D555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0A00" w14:textId="6B45F87E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28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8008" w14:textId="765AF3D4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119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B189" w14:textId="1A49082D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16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1AADB5" w14:textId="7ECB5912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161</w:t>
            </w:r>
          </w:p>
        </w:tc>
      </w:tr>
      <w:tr w:rsidR="00417D4B" w:rsidRPr="00417D4B" w14:paraId="2273719C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DAAC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C24A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6781" w14:textId="5A25069E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43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7270" w14:textId="597BB7A2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22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23D4" w14:textId="7A40B2B1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20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E760A6" w14:textId="1F141F46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135</w:t>
            </w:r>
          </w:p>
        </w:tc>
      </w:tr>
      <w:tr w:rsidR="00417D4B" w:rsidRPr="00417D4B" w14:paraId="3CA91E3F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A3514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31E13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12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5A8A1" w14:textId="6200745A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407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2E75B" w14:textId="467C9C2D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233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250BE" w14:textId="35805160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156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07C30" w14:textId="16BEA05A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176</w:t>
            </w:r>
          </w:p>
        </w:tc>
      </w:tr>
      <w:tr w:rsidR="00417D4B" w:rsidRPr="00417D4B" w14:paraId="492FD114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2470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Alanin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B674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4AD8" w14:textId="2A1A5352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304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1DFB" w14:textId="4EFB3439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276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F408" w14:textId="160F5AD5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200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ACCC8B" w14:textId="661C54F9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2175</w:t>
            </w:r>
          </w:p>
        </w:tc>
      </w:tr>
      <w:tr w:rsidR="00417D4B" w:rsidRPr="00417D4B" w14:paraId="756D7BAF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CB46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228E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9188" w14:textId="67F4CC1E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245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D044" w14:textId="354777CF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204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B3F2" w14:textId="11CC2308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215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6A0C79" w14:textId="5F68B3C9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2113</w:t>
            </w:r>
          </w:p>
        </w:tc>
      </w:tr>
      <w:tr w:rsidR="00417D4B" w:rsidRPr="00417D4B" w14:paraId="7CE4A685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EE0FD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9F97E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12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5175E" w14:textId="4EC6039B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2300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E144A" w14:textId="1D852621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1822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D3BFD" w14:textId="18148B25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2935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34256" w14:textId="672AC509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2159</w:t>
            </w:r>
          </w:p>
        </w:tc>
      </w:tr>
      <w:tr w:rsidR="00417D4B" w:rsidRPr="00417D4B" w14:paraId="17317F67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2EE1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Allantoi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639B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DA24" w14:textId="6ED5C5C1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156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970E" w14:textId="1A107500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159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D738" w14:textId="04654C75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110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D63EBB" w14:textId="3D32D49C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1263</w:t>
            </w:r>
          </w:p>
        </w:tc>
      </w:tr>
      <w:tr w:rsidR="00417D4B" w:rsidRPr="00417D4B" w14:paraId="4D9FEE1C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425F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19F2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0DD0" w14:textId="62132FAC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130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C78A" w14:textId="1518D2DF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119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F763" w14:textId="745E7260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127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F06D5A" w14:textId="6656C402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1377</w:t>
            </w:r>
          </w:p>
        </w:tc>
      </w:tr>
      <w:tr w:rsidR="00417D4B" w:rsidRPr="00417D4B" w14:paraId="3650451B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E8EE7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CE885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12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0FD6C" w14:textId="29AA79BD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1401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70088" w14:textId="0C0D088D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1053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C5B9D" w14:textId="6B0DC83C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1258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379B1" w14:textId="0AC79CC9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1372</w:t>
            </w:r>
          </w:p>
        </w:tc>
      </w:tr>
      <w:tr w:rsidR="00417D4B" w:rsidRPr="00417D4B" w14:paraId="2FB2B7D1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F36D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Betain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7589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F9E9" w14:textId="26D68F95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109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441F" w14:textId="104F0253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81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495B" w14:textId="4218F0A9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57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33F7B5" w14:textId="51D55A50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619</w:t>
            </w:r>
          </w:p>
        </w:tc>
      </w:tr>
      <w:tr w:rsidR="00417D4B" w:rsidRPr="00417D4B" w14:paraId="2C4241C6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9754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5983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FB49" w14:textId="00F67D84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85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13BC" w14:textId="0B39EB40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95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E292" w14:textId="4802B5DD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63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BCDBA0" w14:textId="2B07CCCB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593</w:t>
            </w:r>
          </w:p>
        </w:tc>
      </w:tr>
      <w:tr w:rsidR="00417D4B" w:rsidRPr="00417D4B" w14:paraId="2351BD1F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208B3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45E3E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12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0589A" w14:textId="6548604F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816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3CAF7" w14:textId="24A3AB5D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670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E0FFE" w14:textId="35F1E182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659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85356" w14:textId="1B650016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0.0872</w:t>
            </w:r>
          </w:p>
        </w:tc>
      </w:tr>
      <w:tr w:rsidR="00417D4B" w:rsidRPr="00417D4B" w14:paraId="74B8DDEE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0E8E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Citr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0B38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2E92" w14:textId="0CC106E4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3.260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7EF6" w14:textId="64320376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2.761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A118" w14:textId="6DBBAD44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1.871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E60E20" w14:textId="53F2FD04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2.2790</w:t>
            </w:r>
          </w:p>
        </w:tc>
      </w:tr>
      <w:tr w:rsidR="00417D4B" w:rsidRPr="00417D4B" w14:paraId="0D9630C3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DA69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DE2A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BA03" w14:textId="2BE17146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2.225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ED3D" w14:textId="02C356B6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2.345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2995" w14:textId="1AE23426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2.016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DE0C9A" w14:textId="72F759D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45290">
              <w:rPr>
                <w:rFonts w:cs="Times New Roman"/>
              </w:rPr>
              <w:t>2.1920</w:t>
            </w:r>
          </w:p>
        </w:tc>
      </w:tr>
      <w:tr w:rsidR="00417D4B" w:rsidRPr="00417D4B" w14:paraId="6D5EEF56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960E3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6B936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12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C10CD" w14:textId="07D1518B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3.2090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D6D8C" w14:textId="04320649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2.4960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0956A" w14:textId="0E27C842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2.2690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0B93C" w14:textId="273A461F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2.2820</w:t>
            </w:r>
          </w:p>
        </w:tc>
      </w:tr>
      <w:tr w:rsidR="00417D4B" w:rsidRPr="00417D4B" w14:paraId="3E38811F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AD73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Creatin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14AF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3373" w14:textId="01A0EB4E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485">
              <w:rPr>
                <w:rFonts w:cs="Times New Roman"/>
              </w:rPr>
              <w:t>0.308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8D42" w14:textId="156FD339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485">
              <w:rPr>
                <w:rFonts w:cs="Times New Roman"/>
              </w:rPr>
              <w:t>0.829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E595" w14:textId="7E06FAE9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496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4A5F58" w14:textId="6CD4B3BE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6623</w:t>
            </w:r>
          </w:p>
        </w:tc>
      </w:tr>
      <w:tr w:rsidR="00417D4B" w:rsidRPr="00417D4B" w14:paraId="2740A546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470C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6775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D402" w14:textId="37006241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330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4F22" w14:textId="24C6368D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973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8F50" w14:textId="63277804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864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A9C03C" w14:textId="7C342584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5299</w:t>
            </w:r>
          </w:p>
        </w:tc>
      </w:tr>
      <w:tr w:rsidR="00417D4B" w:rsidRPr="00417D4B" w14:paraId="51509218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14259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B3AF5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12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18EC4" w14:textId="779020A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2366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EACCC" w14:textId="3B2CC7F9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BA1B6A">
              <w:rPr>
                <w:rFonts w:cs="Times New Roman"/>
              </w:rPr>
              <w:t>0.6755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805C4" w14:textId="40006CE8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4139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2338E" w14:textId="6B5EC4C3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5693</w:t>
            </w:r>
          </w:p>
        </w:tc>
      </w:tr>
      <w:tr w:rsidR="00417D4B" w:rsidRPr="00417D4B" w14:paraId="34C85643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95D0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lastRenderedPageBreak/>
              <w:t>Creatinin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000A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514F" w14:textId="2DAF6DCB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9.929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F6BA" w14:textId="3E13CF73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13.170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0BCC" w14:textId="190A4C4A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6.503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055CDD" w14:textId="3B1D80BC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8.2280</w:t>
            </w:r>
          </w:p>
        </w:tc>
      </w:tr>
      <w:tr w:rsidR="00417D4B" w:rsidRPr="00417D4B" w14:paraId="76F24D41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293A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443A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3AB7" w14:textId="75E07B91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7.907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4990" w14:textId="3FF1709F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9.300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CCF0" w14:textId="7F563090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7.943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5FF2CC" w14:textId="2892015F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7.8560</w:t>
            </w:r>
          </w:p>
        </w:tc>
      </w:tr>
      <w:tr w:rsidR="00417D4B" w:rsidRPr="00417D4B" w14:paraId="56896212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AABF3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37481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12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92991" w14:textId="044B5323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8.8500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C7C11" w14:textId="58C10CFA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8.7540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04A3A" w14:textId="011BB38F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7.4360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C79CC" w14:textId="1EC4152C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7.8470</w:t>
            </w:r>
          </w:p>
        </w:tc>
      </w:tr>
      <w:tr w:rsidR="00417D4B" w:rsidRPr="00417D4B" w14:paraId="532A3C4A" w14:textId="77777777" w:rsidTr="00945290">
        <w:trPr>
          <w:trHeight w:val="300"/>
          <w:jc w:val="center"/>
        </w:trPr>
        <w:tc>
          <w:tcPr>
            <w:tcW w:w="123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3A02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Dimethylamine</w:t>
            </w:r>
          </w:p>
          <w:p w14:paraId="3EB24707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AB63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D89E" w14:textId="636CF081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387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1591" w14:textId="6553810E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474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324A" w14:textId="4F8AE5BA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245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8B4030" w14:textId="1E9C0323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3103</w:t>
            </w:r>
          </w:p>
        </w:tc>
      </w:tr>
      <w:tr w:rsidR="00417D4B" w:rsidRPr="00417D4B" w14:paraId="17E42A9D" w14:textId="77777777" w:rsidTr="00945290">
        <w:trPr>
          <w:trHeight w:val="300"/>
          <w:jc w:val="center"/>
        </w:trPr>
        <w:tc>
          <w:tcPr>
            <w:tcW w:w="123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CE55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587D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836F" w14:textId="62312523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314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12DE" w14:textId="126A9E3D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307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8473" w14:textId="1F453A91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283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CAF34A" w14:textId="3DE48D31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2825</w:t>
            </w:r>
          </w:p>
        </w:tc>
      </w:tr>
      <w:tr w:rsidR="00417D4B" w:rsidRPr="00417D4B" w14:paraId="6AA3A130" w14:textId="77777777" w:rsidTr="00945290">
        <w:trPr>
          <w:trHeight w:val="300"/>
          <w:jc w:val="center"/>
        </w:trPr>
        <w:tc>
          <w:tcPr>
            <w:tcW w:w="123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37C83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C7F43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12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B06BA" w14:textId="0409535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3526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E0229" w14:textId="74CEEF78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2946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5AAA5" w14:textId="41C5B7A5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2975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06E49" w14:textId="592301E4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2821</w:t>
            </w:r>
          </w:p>
        </w:tc>
      </w:tr>
      <w:tr w:rsidR="00417D4B" w:rsidRPr="00417D4B" w14:paraId="124258F2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90E5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proofErr w:type="spellStart"/>
            <w:r w:rsidRPr="00417D4B">
              <w:rPr>
                <w:rFonts w:eastAsia="Times New Roman" w:cs="Times New Roman"/>
                <w:b/>
                <w:bCs/>
              </w:rPr>
              <w:t>Formate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6E98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890C" w14:textId="2F0C7693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211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644F" w14:textId="0C2DAAB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256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E119" w14:textId="4EFAE2A1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170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2F50F9" w14:textId="09D52484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2052</w:t>
            </w:r>
          </w:p>
        </w:tc>
      </w:tr>
      <w:tr w:rsidR="00417D4B" w:rsidRPr="00417D4B" w14:paraId="0767AF58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F264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9BD4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E204" w14:textId="50E69041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169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90AA" w14:textId="3838DF36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208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A218" w14:textId="78D7ED09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201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4B78D7" w14:textId="0EAD6AFB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1841</w:t>
            </w:r>
          </w:p>
        </w:tc>
      </w:tr>
      <w:tr w:rsidR="00417D4B" w:rsidRPr="00417D4B" w14:paraId="4A4B6EB8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E7147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C6E03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12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52BED" w14:textId="2DEDEAA3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1776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2FDD6" w14:textId="1B4F45AF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1875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0D34F" w14:textId="4B311594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1764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74BFF" w14:textId="3515A1CA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2082</w:t>
            </w:r>
          </w:p>
        </w:tc>
      </w:tr>
      <w:tr w:rsidR="00417D4B" w:rsidRPr="00417D4B" w14:paraId="3B2FE538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7710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Fumar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8213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BD8A" w14:textId="19EC7FC0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06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182B" w14:textId="20EDB986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06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1CEF" w14:textId="5AF31C2D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03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EFEBA5" w14:textId="3B8CC3AA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042</w:t>
            </w:r>
          </w:p>
        </w:tc>
      </w:tr>
      <w:tr w:rsidR="00417D4B" w:rsidRPr="00417D4B" w14:paraId="5AB58CBB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6BBD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F5B2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84CF" w14:textId="223B1804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06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B632" w14:textId="50152153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03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4A18" w14:textId="55AC5F1E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05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0061D1" w14:textId="50C9E64D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042</w:t>
            </w:r>
          </w:p>
        </w:tc>
      </w:tr>
      <w:tr w:rsidR="00417D4B" w:rsidRPr="00417D4B" w14:paraId="3E118AB2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4BACD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F0E48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12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3C8C3" w14:textId="6C950118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052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99AD5" w14:textId="2B57EFDA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036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5CDD9" w14:textId="67995B08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064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6CA0A" w14:textId="01461DC6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036</w:t>
            </w:r>
          </w:p>
        </w:tc>
      </w:tr>
      <w:tr w:rsidR="00417D4B" w:rsidRPr="00417D4B" w14:paraId="2A2E7899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96D2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Glucos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CD0E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78F7" w14:textId="79F0DC90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413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5E58" w14:textId="284A83E4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518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1BCD" w14:textId="4DB27F58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289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3F6C66" w14:textId="53CC31AD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3473</w:t>
            </w:r>
          </w:p>
        </w:tc>
      </w:tr>
      <w:tr w:rsidR="00417D4B" w:rsidRPr="00417D4B" w14:paraId="508751D1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3C81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002C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739F" w14:textId="5B9AAA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301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7A38" w14:textId="578A714B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402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9FEC" w14:textId="752930D2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349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3AD197" w14:textId="4842DBAE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2998</w:t>
            </w:r>
          </w:p>
        </w:tc>
      </w:tr>
      <w:tr w:rsidR="00417D4B" w:rsidRPr="00417D4B" w14:paraId="01CB36D6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A8F19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09990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12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FD6F2" w14:textId="47F2718F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3647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5CD24" w14:textId="3AFB6280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3383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BC600" w14:textId="58FEA363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4132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7EBBA" w14:textId="3BCEF378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3212</w:t>
            </w:r>
          </w:p>
        </w:tc>
      </w:tr>
      <w:tr w:rsidR="00417D4B" w:rsidRPr="00417D4B" w14:paraId="2F62FA07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514F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Glycin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2BED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06FA" w14:textId="0D5F08A8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2.257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8387" w14:textId="11DBC224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1.336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C2A8" w14:textId="36B39FE4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1.081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77A788" w14:textId="2409CC3D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1.1550</w:t>
            </w:r>
          </w:p>
        </w:tc>
      </w:tr>
      <w:tr w:rsidR="00417D4B" w:rsidRPr="00417D4B" w14:paraId="55490385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AE6C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0A79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A85D" w14:textId="26ED14E8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1.556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D18D" w14:textId="7047CC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1.153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D8EE" w14:textId="0D7BD650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1.378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20D99C" w14:textId="62D96FE3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1.2850</w:t>
            </w:r>
          </w:p>
        </w:tc>
      </w:tr>
      <w:tr w:rsidR="00417D4B" w:rsidRPr="00417D4B" w14:paraId="2FA23DDD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8FAF4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04338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12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FC0CA" w14:textId="4AA6337A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1.7100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3F28D" w14:textId="6511AB41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1.1740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CFE16" w14:textId="71E3D7F1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1.4210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C7D5D" w14:textId="4CE03801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1.2890</w:t>
            </w:r>
          </w:p>
        </w:tc>
      </w:tr>
      <w:tr w:rsidR="00417D4B" w:rsidRPr="00417D4B" w14:paraId="4CDC3AF2" w14:textId="77777777" w:rsidTr="00945290">
        <w:trPr>
          <w:trHeight w:val="300"/>
          <w:jc w:val="center"/>
        </w:trPr>
        <w:tc>
          <w:tcPr>
            <w:tcW w:w="123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2265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proofErr w:type="spellStart"/>
            <w:r w:rsidRPr="00417D4B">
              <w:rPr>
                <w:rFonts w:eastAsia="Times New Roman" w:cs="Times New Roman"/>
                <w:b/>
                <w:bCs/>
              </w:rPr>
              <w:t>Guanidoacetate</w:t>
            </w:r>
            <w:proofErr w:type="spellEnd"/>
          </w:p>
          <w:p w14:paraId="7E307818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3738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149E" w14:textId="50D1572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370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D0DB" w14:textId="0A095660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333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4B21" w14:textId="2343673C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341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FA2EA5" w14:textId="6BDC31C6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2691</w:t>
            </w:r>
          </w:p>
        </w:tc>
      </w:tr>
      <w:tr w:rsidR="00417D4B" w:rsidRPr="00417D4B" w14:paraId="073FD472" w14:textId="77777777" w:rsidTr="00945290">
        <w:trPr>
          <w:trHeight w:val="300"/>
          <w:jc w:val="center"/>
        </w:trPr>
        <w:tc>
          <w:tcPr>
            <w:tcW w:w="123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28EF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3C8D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E45D" w14:textId="796E75FB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296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7011" w14:textId="1DB12488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307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236D" w14:textId="2FD3431C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583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B0F1FB" w14:textId="56C24A82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2718</w:t>
            </w:r>
          </w:p>
        </w:tc>
      </w:tr>
      <w:tr w:rsidR="00417D4B" w:rsidRPr="00417D4B" w14:paraId="7C8F4D98" w14:textId="77777777" w:rsidTr="00945290">
        <w:trPr>
          <w:trHeight w:val="300"/>
          <w:jc w:val="center"/>
        </w:trPr>
        <w:tc>
          <w:tcPr>
            <w:tcW w:w="123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5DDF9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17B03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12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90EF5" w14:textId="76B1460C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4051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FCA48" w14:textId="09D93EFC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5036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020F8" w14:textId="6E521080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3153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DAAD3" w14:textId="5D4FFF3A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2727</w:t>
            </w:r>
          </w:p>
        </w:tc>
      </w:tr>
      <w:tr w:rsidR="00417D4B" w:rsidRPr="00417D4B" w14:paraId="2330483E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C49F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Hippur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B9BD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676B" w14:textId="60FF304E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2.348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52F4" w14:textId="38ED112E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1.759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47D0" w14:textId="79B8DA50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1.177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E7C2FE" w14:textId="439C2FA4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1.3350</w:t>
            </w:r>
          </w:p>
        </w:tc>
      </w:tr>
      <w:tr w:rsidR="00417D4B" w:rsidRPr="00417D4B" w14:paraId="4C8BCF22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2E52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B151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4CBC" w14:textId="59DC74BA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1.672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C01B" w14:textId="7976EEB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891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B6A8" w14:textId="62B0D8F1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1.505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CE25C5" w14:textId="357F7622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1.4270</w:t>
            </w:r>
          </w:p>
        </w:tc>
      </w:tr>
      <w:tr w:rsidR="00417D4B" w:rsidRPr="00417D4B" w14:paraId="033D95E6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619A7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2EE63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12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03A2E" w14:textId="75E3D55C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1.9750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4FE54" w14:textId="407D108D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1.2390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DD407" w14:textId="18F0BAE1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1.0840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BDF98" w14:textId="663E126B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1.1910</w:t>
            </w:r>
          </w:p>
        </w:tc>
      </w:tr>
      <w:tr w:rsidR="00417D4B" w:rsidRPr="00417D4B" w14:paraId="210FB6D3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5D90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Indole-3-lact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4252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08A7" w14:textId="7655740D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216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9F60" w14:textId="4752071D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252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DBE6" w14:textId="30E7CF0F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149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6DDEF8" w14:textId="47FF3F0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1663</w:t>
            </w:r>
          </w:p>
        </w:tc>
      </w:tr>
      <w:tr w:rsidR="00417D4B" w:rsidRPr="00417D4B" w14:paraId="1955C507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7140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91B8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2838" w14:textId="2621BB72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160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C727" w14:textId="7720DE53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217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2911" w14:textId="42FE1528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165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D53B6F" w14:textId="287E74E0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1516</w:t>
            </w:r>
          </w:p>
        </w:tc>
      </w:tr>
      <w:tr w:rsidR="00417D4B" w:rsidRPr="00417D4B" w14:paraId="02639BFF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45DC3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DA881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12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62C37" w14:textId="16568AF2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1867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AFB2C" w14:textId="111D2A0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2255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27B82" w14:textId="26E2064B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1451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910BA" w14:textId="4818241E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1502</w:t>
            </w:r>
          </w:p>
        </w:tc>
      </w:tr>
      <w:tr w:rsidR="00417D4B" w:rsidRPr="00417D4B" w14:paraId="7313A53A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32BE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Lact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8A34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BBF2" w14:textId="612E6791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226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D83A" w14:textId="4C480941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224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1472" w14:textId="0297EBD1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126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5C180F" w14:textId="193E654E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1537</w:t>
            </w:r>
          </w:p>
        </w:tc>
      </w:tr>
      <w:tr w:rsidR="00417D4B" w:rsidRPr="00417D4B" w14:paraId="7E3ACF43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A199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4A6B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AA8F" w14:textId="09C1138B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160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18EC" w14:textId="4F177A6F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128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0202" w14:textId="52C0E45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167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DBCC57" w14:textId="4D04CCA6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1523</w:t>
            </w:r>
          </w:p>
        </w:tc>
      </w:tr>
      <w:tr w:rsidR="00417D4B" w:rsidRPr="00417D4B" w14:paraId="12E8A701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E3D3E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04FC2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12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0B651" w14:textId="4C2BDD7C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2925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F3066" w14:textId="49DCCE70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1502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06CFB" w14:textId="36E88A36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3359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1AE4D" w14:textId="120B0632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1317</w:t>
            </w:r>
          </w:p>
        </w:tc>
      </w:tr>
      <w:tr w:rsidR="00417D4B" w:rsidRPr="00417D4B" w14:paraId="1E1A8A04" w14:textId="77777777" w:rsidTr="00945290">
        <w:trPr>
          <w:trHeight w:val="300"/>
          <w:jc w:val="center"/>
        </w:trPr>
        <w:tc>
          <w:tcPr>
            <w:tcW w:w="123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7B7A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proofErr w:type="gramStart"/>
            <w:r w:rsidRPr="00417D4B">
              <w:rPr>
                <w:rFonts w:eastAsia="Times New Roman" w:cs="Times New Roman"/>
                <w:b/>
                <w:bCs/>
              </w:rPr>
              <w:t>N,N</w:t>
            </w:r>
            <w:proofErr w:type="gramEnd"/>
            <w:r w:rsidRPr="00417D4B">
              <w:rPr>
                <w:rFonts w:eastAsia="Times New Roman" w:cs="Times New Roman"/>
                <w:b/>
                <w:bCs/>
              </w:rPr>
              <w:t>-Dimethylglycine</w:t>
            </w:r>
          </w:p>
          <w:p w14:paraId="0A9CADF2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E05A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B972" w14:textId="4BF97811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28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3663" w14:textId="3C7FFE1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32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43FC" w14:textId="15439100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26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031A72" w14:textId="5C1E5BE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188</w:t>
            </w:r>
          </w:p>
        </w:tc>
      </w:tr>
      <w:tr w:rsidR="00417D4B" w:rsidRPr="00417D4B" w14:paraId="09431BCD" w14:textId="77777777" w:rsidTr="00945290">
        <w:trPr>
          <w:trHeight w:val="300"/>
          <w:jc w:val="center"/>
        </w:trPr>
        <w:tc>
          <w:tcPr>
            <w:tcW w:w="123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8601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CA4E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C237" w14:textId="13B8A1E2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15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9471" w14:textId="2D272355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27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926F" w14:textId="5183519D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17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478EEE" w14:textId="35DED6CB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186</w:t>
            </w:r>
          </w:p>
        </w:tc>
      </w:tr>
      <w:tr w:rsidR="00417D4B" w:rsidRPr="00417D4B" w14:paraId="30E9728E" w14:textId="77777777" w:rsidTr="00945290">
        <w:trPr>
          <w:trHeight w:val="300"/>
          <w:jc w:val="center"/>
        </w:trPr>
        <w:tc>
          <w:tcPr>
            <w:tcW w:w="123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E4B0E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25224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12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62B3B" w14:textId="40E2ECA8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291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575CF" w14:textId="5C9DCABC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173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57E4F" w14:textId="2C77891B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163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B7D0F" w14:textId="00D39F7D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189</w:t>
            </w:r>
          </w:p>
        </w:tc>
      </w:tr>
      <w:tr w:rsidR="00417D4B" w:rsidRPr="00417D4B" w14:paraId="7C59A36A" w14:textId="77777777" w:rsidTr="00945290">
        <w:trPr>
          <w:trHeight w:val="300"/>
          <w:jc w:val="center"/>
        </w:trPr>
        <w:tc>
          <w:tcPr>
            <w:tcW w:w="123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7DB8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Phenylalanine</w:t>
            </w:r>
          </w:p>
          <w:p w14:paraId="53CF9DEF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CC77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C79F" w14:textId="519A273F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573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092A" w14:textId="21E07581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356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4109" w14:textId="3B089E18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299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70D9A0" w14:textId="54A5DC74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3431</w:t>
            </w:r>
          </w:p>
        </w:tc>
      </w:tr>
      <w:tr w:rsidR="00417D4B" w:rsidRPr="00417D4B" w14:paraId="10674670" w14:textId="77777777" w:rsidTr="00945290">
        <w:trPr>
          <w:trHeight w:val="300"/>
          <w:jc w:val="center"/>
        </w:trPr>
        <w:tc>
          <w:tcPr>
            <w:tcW w:w="123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26FA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F5E6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516C" w14:textId="7A0730E5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347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600C" w14:textId="00EBAA78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343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6E98" w14:textId="6BF77902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348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30ACF0" w14:textId="0FEA4382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3080</w:t>
            </w:r>
          </w:p>
        </w:tc>
      </w:tr>
      <w:tr w:rsidR="00417D4B" w:rsidRPr="00417D4B" w14:paraId="684B36BF" w14:textId="77777777" w:rsidTr="00945290">
        <w:trPr>
          <w:trHeight w:val="300"/>
          <w:jc w:val="center"/>
        </w:trPr>
        <w:tc>
          <w:tcPr>
            <w:tcW w:w="123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5E298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2CBFE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12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8A2E6" w14:textId="292C81F5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4198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DF9F2" w14:textId="2B826288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3616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A68B8" w14:textId="440ABCAB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2861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03055" w14:textId="6AF4CDFA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2767</w:t>
            </w:r>
          </w:p>
        </w:tc>
      </w:tr>
      <w:tr w:rsidR="00417D4B" w:rsidRPr="00417D4B" w14:paraId="556A89B6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1F9F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Succin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CF42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EF2A" w14:textId="4C8ED233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96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1672" w14:textId="1E22DB6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41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D461" w14:textId="3A47AEF9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45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29533A" w14:textId="6B1054E8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489</w:t>
            </w:r>
          </w:p>
        </w:tc>
      </w:tr>
      <w:tr w:rsidR="00417D4B" w:rsidRPr="00417D4B" w14:paraId="5B8AA5D2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DEB2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5770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386E" w14:textId="6C9628F0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69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BE82" w14:textId="57AD6550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40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664E" w14:textId="32149E15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35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8B9973" w14:textId="5C01544F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434</w:t>
            </w:r>
          </w:p>
        </w:tc>
      </w:tr>
      <w:tr w:rsidR="00417D4B" w:rsidRPr="00417D4B" w14:paraId="06AF6A88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84958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2AFED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12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3F3C9" w14:textId="3A0C3BE2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590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C33F1" w14:textId="02621723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453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1A128" w14:textId="081E3884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478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05812" w14:textId="0A6AC62C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441</w:t>
            </w:r>
          </w:p>
        </w:tc>
      </w:tr>
      <w:tr w:rsidR="00417D4B" w:rsidRPr="00417D4B" w14:paraId="218FEDE5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9B88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Trigonellin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65C2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838A" w14:textId="3D414284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338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2A97" w14:textId="0BA1A9E9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140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9414" w14:textId="54000811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143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F3D06F" w14:textId="20424566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1561</w:t>
            </w:r>
          </w:p>
        </w:tc>
      </w:tr>
      <w:tr w:rsidR="00417D4B" w:rsidRPr="00417D4B" w14:paraId="68C53DEA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2D2E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0005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B681" w14:textId="296D3000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211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41EA" w14:textId="5CD73096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86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79AF" w14:textId="466FDA5C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162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D919F3" w14:textId="4C18DC8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1218</w:t>
            </w:r>
          </w:p>
        </w:tc>
      </w:tr>
      <w:tr w:rsidR="00417D4B" w:rsidRPr="00417D4B" w14:paraId="3BBD83CA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53483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lastRenderedPageBreak/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C851F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12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BAFBB" w14:textId="70D110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2804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17EFD" w14:textId="1F7194E0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1737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17DFD" w14:textId="636921BA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1558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B10B9" w14:textId="533FB9EE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1196</w:t>
            </w:r>
          </w:p>
        </w:tc>
      </w:tr>
      <w:tr w:rsidR="00417D4B" w:rsidRPr="00417D4B" w14:paraId="565FEF78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BC83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Trimethylamin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EF83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7398" w14:textId="4ECCC5BD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43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638F" w14:textId="20CABB2E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31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60E2" w14:textId="1C7B8D2F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25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52825C" w14:textId="4AE403C3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369</w:t>
            </w:r>
          </w:p>
        </w:tc>
      </w:tr>
      <w:tr w:rsidR="00417D4B" w:rsidRPr="00417D4B" w14:paraId="09325F9F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A5BC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00A6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DAF6" w14:textId="287138D1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30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F68C" w14:textId="1A9D6FC3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25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10FB" w14:textId="24D54A68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27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8D48E6" w14:textId="259444F6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302</w:t>
            </w:r>
          </w:p>
        </w:tc>
      </w:tr>
      <w:tr w:rsidR="00417D4B" w:rsidRPr="00417D4B" w14:paraId="379AC783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B15D9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223CA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12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3BCE5" w14:textId="4426484A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213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28617" w14:textId="0BB01E32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215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F0596" w14:textId="7E83196F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253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60E2E" w14:textId="0673BD26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342</w:t>
            </w:r>
          </w:p>
        </w:tc>
      </w:tr>
      <w:tr w:rsidR="00417D4B" w:rsidRPr="00417D4B" w14:paraId="765A013D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CD66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Trimethylamine N-oxid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8F9B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0712" w14:textId="212C1E2B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536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2E9B" w14:textId="348E1669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605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CDE6" w14:textId="49FE9C3A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227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CD9F04" w14:textId="47BC2DFE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2711</w:t>
            </w:r>
          </w:p>
        </w:tc>
      </w:tr>
      <w:tr w:rsidR="00417D4B" w:rsidRPr="00417D4B" w14:paraId="0EAAE630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887A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B252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D353" w14:textId="193D49B5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397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E156" w14:textId="5F4175D3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259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4CF9" w14:textId="6D520E05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296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E0D728" w14:textId="7FF0C502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2452</w:t>
            </w:r>
          </w:p>
        </w:tc>
      </w:tr>
      <w:tr w:rsidR="00417D4B" w:rsidRPr="00417D4B" w14:paraId="090FFCA1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D6BF2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2F8B5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12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C10C4" w14:textId="52C2CCD8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2776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C2750" w14:textId="163962B2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2963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D087F" w14:textId="328C138B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3057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BC137" w14:textId="42D67CE9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2406</w:t>
            </w:r>
          </w:p>
        </w:tc>
      </w:tr>
      <w:tr w:rsidR="00417D4B" w:rsidRPr="00417D4B" w14:paraId="3BA4B44E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4EF5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Tyrosin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D5C2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5BA0" w14:textId="3982C013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125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F565" w14:textId="680F730A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92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0F97" w14:textId="33BD342E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77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A1DCE9" w14:textId="7C87919D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917</w:t>
            </w:r>
          </w:p>
        </w:tc>
      </w:tr>
      <w:tr w:rsidR="00417D4B" w:rsidRPr="00417D4B" w14:paraId="1531DF1E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F046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8266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5C24" w14:textId="77EA2A1E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104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D028" w14:textId="6D5ECB4A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86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6AC4" w14:textId="68A9C29A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102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A7D20B" w14:textId="539B7D5D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880</w:t>
            </w:r>
          </w:p>
        </w:tc>
      </w:tr>
      <w:tr w:rsidR="00417D4B" w:rsidRPr="00417D4B" w14:paraId="6AB29C1F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943B0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67CD8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12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0565E" w14:textId="0F253673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994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E1D35" w14:textId="21A68F34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728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3318D" w14:textId="0DD084ED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1090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0CA03" w14:textId="13883312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1035</w:t>
            </w:r>
          </w:p>
        </w:tc>
      </w:tr>
      <w:tr w:rsidR="00417D4B" w:rsidRPr="00417D4B" w14:paraId="3B356D3B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3298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Ure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C930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F35B" w14:textId="6B1BEB24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27.220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B762" w14:textId="2918A75C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26.890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15D3" w14:textId="31D941D3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20.770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B516B9" w14:textId="76BF077A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22.7700</w:t>
            </w:r>
          </w:p>
        </w:tc>
      </w:tr>
      <w:tr w:rsidR="00417D4B" w:rsidRPr="00417D4B" w14:paraId="0E71465F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48DA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938E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AFE9" w14:textId="198ECCA2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30.050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6B43" w14:textId="164D1954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24.850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DF93" w14:textId="26D16104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26.450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F1FC84" w14:textId="4983A474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20.6400</w:t>
            </w:r>
          </w:p>
        </w:tc>
      </w:tr>
      <w:tr w:rsidR="00417D4B" w:rsidRPr="00417D4B" w14:paraId="0604E2FF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56C13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FEC45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12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7E4F6" w14:textId="5A48D35A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29.0100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79FAA" w14:textId="36E0FC09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21.8600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4FE9F" w14:textId="7031C506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23.1700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8E6A4" w14:textId="40607CA1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22.1100</w:t>
            </w:r>
          </w:p>
        </w:tc>
      </w:tr>
      <w:tr w:rsidR="00417D4B" w:rsidRPr="00417D4B" w14:paraId="2B113DBC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F3B5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Valin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1A87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9A96" w14:textId="5099F34B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37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5BE9" w14:textId="3D177709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42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D74D" w14:textId="483E7899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26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4DA71F" w14:textId="1FA567BE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297</w:t>
            </w:r>
          </w:p>
        </w:tc>
      </w:tr>
      <w:tr w:rsidR="00417D4B" w:rsidRPr="00417D4B" w14:paraId="3761A164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173C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2CA5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733B" w14:textId="2789958E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35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8E9A" w14:textId="643B1E88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30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8090" w14:textId="4B0F3F3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32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73ED40" w14:textId="22F90BD5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265</w:t>
            </w:r>
          </w:p>
        </w:tc>
      </w:tr>
      <w:tr w:rsidR="00417D4B" w:rsidRPr="00417D4B" w14:paraId="6918AD60" w14:textId="77777777" w:rsidTr="00945290">
        <w:trPr>
          <w:trHeight w:val="300"/>
          <w:jc w:val="center"/>
        </w:trPr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95DCF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097EE" w14:textId="77777777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17D4B">
              <w:rPr>
                <w:rFonts w:eastAsia="Times New Roman" w:cs="Times New Roman"/>
                <w:b/>
                <w:bCs/>
              </w:rPr>
              <w:t>Wk-12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1551D" w14:textId="47479E9B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369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AF03C" w14:textId="219C6AF0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296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EF833" w14:textId="08BF4FBC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339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4A487" w14:textId="2E628AE8" w:rsidR="00417D4B" w:rsidRPr="00417D4B" w:rsidRDefault="00417D4B" w:rsidP="00417D4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A537C">
              <w:rPr>
                <w:rFonts w:cs="Times New Roman"/>
              </w:rPr>
              <w:t>0.0299</w:t>
            </w:r>
          </w:p>
        </w:tc>
      </w:tr>
    </w:tbl>
    <w:p w14:paraId="72C03016" w14:textId="77777777" w:rsidR="00613A91" w:rsidRPr="003A1F99" w:rsidRDefault="00613A91" w:rsidP="00613A91">
      <w:pPr>
        <w:spacing w:after="0" w:line="240" w:lineRule="auto"/>
        <w:jc w:val="both"/>
        <w:rPr>
          <w:rFonts w:cs="Times New Roman"/>
          <w:color w:val="000000"/>
        </w:rPr>
      </w:pPr>
    </w:p>
    <w:p w14:paraId="5201B1A1" w14:textId="77777777" w:rsidR="00613A91" w:rsidRPr="003A1F99" w:rsidRDefault="00613A91" w:rsidP="00613A91">
      <w:pPr>
        <w:pStyle w:val="EndNoteBibliography"/>
        <w:spacing w:after="0" w:line="360" w:lineRule="auto"/>
        <w:ind w:firstLine="357"/>
        <w:jc w:val="both"/>
        <w:rPr>
          <w:b/>
        </w:rPr>
      </w:pPr>
    </w:p>
    <w:p w14:paraId="26084E39" w14:textId="77777777" w:rsidR="00613A91" w:rsidRPr="003A1F99" w:rsidRDefault="00613A91" w:rsidP="00613A91">
      <w:pPr>
        <w:rPr>
          <w:rFonts w:cs="Times New Roman"/>
          <w:b/>
          <w:noProof/>
        </w:rPr>
      </w:pPr>
    </w:p>
    <w:p w14:paraId="27ADA74B" w14:textId="77777777" w:rsidR="00CE170E" w:rsidRDefault="00CE170E"/>
    <w:sectPr w:rsidR="00CE170E" w:rsidSect="005F284C">
      <w:pgSz w:w="12240" w:h="15840"/>
      <w:pgMar w:top="1699" w:right="1699" w:bottom="1699" w:left="1699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D7B7B8" w14:textId="77777777" w:rsidR="00205A49" w:rsidRDefault="00205A49">
      <w:pPr>
        <w:spacing w:after="0" w:line="240" w:lineRule="auto"/>
      </w:pPr>
      <w:r>
        <w:separator/>
      </w:r>
    </w:p>
  </w:endnote>
  <w:endnote w:type="continuationSeparator" w:id="0">
    <w:p w14:paraId="070394F1" w14:textId="77777777" w:rsidR="00205A49" w:rsidRDefault="00205A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CE275F" w14:textId="77777777" w:rsidR="00205A49" w:rsidRDefault="00205A49">
      <w:pPr>
        <w:spacing w:after="0" w:line="240" w:lineRule="auto"/>
      </w:pPr>
      <w:r>
        <w:separator/>
      </w:r>
    </w:p>
  </w:footnote>
  <w:footnote w:type="continuationSeparator" w:id="0">
    <w:p w14:paraId="369714EC" w14:textId="77777777" w:rsidR="00205A49" w:rsidRDefault="00205A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0932741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0DDE3E5" w14:textId="77777777" w:rsidR="000457F2" w:rsidRDefault="0000361D">
        <w:pPr>
          <w:pStyle w:val="Sidehoved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B7CAC55" w14:textId="77777777" w:rsidR="000457F2" w:rsidRDefault="000457F2">
    <w:pPr>
      <w:pStyle w:val="Sidehoved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Banny Silva Barbosa Correia">
    <w15:presenceInfo w15:providerId="AD" w15:userId="S::au710022@uni.au.dk::36cbf175-4d7e-4ca3-8729-60c3d2fe465b"/>
  </w15:person>
  <w15:person w15:author="Hanne Christine S. Bertram">
    <w15:presenceInfo w15:providerId="AD" w15:userId="S::au223560@uni.au.dk::b75d3b1c-9cf1-4a05-999e-185f131ddb8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A91"/>
    <w:rsid w:val="0000361D"/>
    <w:rsid w:val="00013EEE"/>
    <w:rsid w:val="000376D6"/>
    <w:rsid w:val="000457F2"/>
    <w:rsid w:val="00060265"/>
    <w:rsid w:val="00082A0C"/>
    <w:rsid w:val="00093865"/>
    <w:rsid w:val="000A3B9F"/>
    <w:rsid w:val="000B6C7D"/>
    <w:rsid w:val="000E28E4"/>
    <w:rsid w:val="0015204E"/>
    <w:rsid w:val="0017253F"/>
    <w:rsid w:val="001C67D9"/>
    <w:rsid w:val="00205A49"/>
    <w:rsid w:val="00213D16"/>
    <w:rsid w:val="002A75D7"/>
    <w:rsid w:val="002E31AF"/>
    <w:rsid w:val="002E75D3"/>
    <w:rsid w:val="002F33E8"/>
    <w:rsid w:val="002F6328"/>
    <w:rsid w:val="0034340E"/>
    <w:rsid w:val="00343548"/>
    <w:rsid w:val="00352AE6"/>
    <w:rsid w:val="003618A4"/>
    <w:rsid w:val="00376BC9"/>
    <w:rsid w:val="003F01A0"/>
    <w:rsid w:val="00417D4B"/>
    <w:rsid w:val="00424E35"/>
    <w:rsid w:val="004378B8"/>
    <w:rsid w:val="00456533"/>
    <w:rsid w:val="004A0700"/>
    <w:rsid w:val="004B2A8C"/>
    <w:rsid w:val="004B662F"/>
    <w:rsid w:val="0050454F"/>
    <w:rsid w:val="005058EC"/>
    <w:rsid w:val="0056396A"/>
    <w:rsid w:val="00566690"/>
    <w:rsid w:val="00570C36"/>
    <w:rsid w:val="00574826"/>
    <w:rsid w:val="00591651"/>
    <w:rsid w:val="005A5502"/>
    <w:rsid w:val="005E448C"/>
    <w:rsid w:val="005F284C"/>
    <w:rsid w:val="00613A91"/>
    <w:rsid w:val="00624CFD"/>
    <w:rsid w:val="006533AD"/>
    <w:rsid w:val="00655D6D"/>
    <w:rsid w:val="006738D3"/>
    <w:rsid w:val="006A697F"/>
    <w:rsid w:val="006E0721"/>
    <w:rsid w:val="00711DC5"/>
    <w:rsid w:val="007136FA"/>
    <w:rsid w:val="007253EA"/>
    <w:rsid w:val="00755A06"/>
    <w:rsid w:val="007927BE"/>
    <w:rsid w:val="007C6173"/>
    <w:rsid w:val="007D2574"/>
    <w:rsid w:val="00801199"/>
    <w:rsid w:val="00817022"/>
    <w:rsid w:val="00831471"/>
    <w:rsid w:val="00853152"/>
    <w:rsid w:val="00871A04"/>
    <w:rsid w:val="00882668"/>
    <w:rsid w:val="008A537C"/>
    <w:rsid w:val="008B1857"/>
    <w:rsid w:val="00903EFE"/>
    <w:rsid w:val="00945290"/>
    <w:rsid w:val="00951555"/>
    <w:rsid w:val="00957FD6"/>
    <w:rsid w:val="00970E9C"/>
    <w:rsid w:val="00991AE0"/>
    <w:rsid w:val="00995060"/>
    <w:rsid w:val="009A2EA3"/>
    <w:rsid w:val="009B1165"/>
    <w:rsid w:val="009C187A"/>
    <w:rsid w:val="009C5288"/>
    <w:rsid w:val="009D1AC8"/>
    <w:rsid w:val="009D218B"/>
    <w:rsid w:val="009E76D2"/>
    <w:rsid w:val="009E7EE3"/>
    <w:rsid w:val="00A012C8"/>
    <w:rsid w:val="00A215C7"/>
    <w:rsid w:val="00A308A2"/>
    <w:rsid w:val="00A51BE4"/>
    <w:rsid w:val="00A576B6"/>
    <w:rsid w:val="00A57BC1"/>
    <w:rsid w:val="00A86485"/>
    <w:rsid w:val="00A973C6"/>
    <w:rsid w:val="00B25ACC"/>
    <w:rsid w:val="00B35900"/>
    <w:rsid w:val="00B45489"/>
    <w:rsid w:val="00B461C5"/>
    <w:rsid w:val="00B9112F"/>
    <w:rsid w:val="00BA1B6A"/>
    <w:rsid w:val="00BA7968"/>
    <w:rsid w:val="00BB70DA"/>
    <w:rsid w:val="00BC178D"/>
    <w:rsid w:val="00BD5C86"/>
    <w:rsid w:val="00BE3FA5"/>
    <w:rsid w:val="00C03129"/>
    <w:rsid w:val="00C11455"/>
    <w:rsid w:val="00C153DB"/>
    <w:rsid w:val="00C27A07"/>
    <w:rsid w:val="00C62579"/>
    <w:rsid w:val="00C85BE5"/>
    <w:rsid w:val="00CB5B77"/>
    <w:rsid w:val="00CD7916"/>
    <w:rsid w:val="00CE1290"/>
    <w:rsid w:val="00CE170E"/>
    <w:rsid w:val="00CE7BDB"/>
    <w:rsid w:val="00D178F2"/>
    <w:rsid w:val="00D2166C"/>
    <w:rsid w:val="00D2419E"/>
    <w:rsid w:val="00D654A0"/>
    <w:rsid w:val="00D678FA"/>
    <w:rsid w:val="00D76DFE"/>
    <w:rsid w:val="00D9122F"/>
    <w:rsid w:val="00DA0E7C"/>
    <w:rsid w:val="00DA66C2"/>
    <w:rsid w:val="00DD59E1"/>
    <w:rsid w:val="00DF26D7"/>
    <w:rsid w:val="00E013F8"/>
    <w:rsid w:val="00E2611A"/>
    <w:rsid w:val="00E32360"/>
    <w:rsid w:val="00E7409E"/>
    <w:rsid w:val="00EA4BFB"/>
    <w:rsid w:val="00ED52A7"/>
    <w:rsid w:val="00EF3F68"/>
    <w:rsid w:val="00F00FF4"/>
    <w:rsid w:val="00F23FB1"/>
    <w:rsid w:val="00F34155"/>
    <w:rsid w:val="00F432CD"/>
    <w:rsid w:val="00F50837"/>
    <w:rsid w:val="00F930F9"/>
    <w:rsid w:val="00FB2F04"/>
    <w:rsid w:val="00FC2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032A11"/>
  <w15:chartTrackingRefBased/>
  <w15:docId w15:val="{AD99BB2B-445F-444B-B3E5-C3B088586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A91"/>
    <w:rPr>
      <w:rFonts w:ascii="Times New Roman" w:hAnsi="Times New Roman"/>
      <w:kern w:val="0"/>
      <w:lang w:val="en-US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13A91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Standardskrifttypeiafsnit"/>
    <w:link w:val="EndNoteBibliography"/>
    <w:rsid w:val="00613A91"/>
    <w:rPr>
      <w:rFonts w:ascii="Times New Roman" w:hAnsi="Times New Roman" w:cs="Times New Roman"/>
      <w:noProof/>
      <w:kern w:val="0"/>
      <w:lang w:val="en-US"/>
      <w14:ligatures w14:val="none"/>
    </w:rPr>
  </w:style>
  <w:style w:type="paragraph" w:styleId="Sidehoved">
    <w:name w:val="header"/>
    <w:basedOn w:val="Normal"/>
    <w:link w:val="SidehovedTegn"/>
    <w:uiPriority w:val="99"/>
    <w:unhideWhenUsed/>
    <w:rsid w:val="00613A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613A91"/>
    <w:rPr>
      <w:rFonts w:ascii="Times New Roman" w:hAnsi="Times New Roman"/>
      <w:kern w:val="0"/>
      <w:lang w:val="en-US"/>
      <w14:ligatures w14:val="none"/>
    </w:rPr>
  </w:style>
  <w:style w:type="paragraph" w:styleId="Korrektur">
    <w:name w:val="Revision"/>
    <w:hidden/>
    <w:uiPriority w:val="99"/>
    <w:semiHidden/>
    <w:rsid w:val="00C62579"/>
    <w:pPr>
      <w:spacing w:after="0" w:line="240" w:lineRule="auto"/>
    </w:pPr>
    <w:rPr>
      <w:rFonts w:ascii="Times New Roman" w:hAnsi="Times New Roman"/>
      <w:kern w:val="0"/>
      <w:lang w:val="en-US"/>
      <w14:ligatures w14:val="none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BB70DA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BB70DA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BB70DA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BB70DA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B70DA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table" w:styleId="Tabelgitter-lys">
    <w:name w:val="Grid Table Light"/>
    <w:basedOn w:val="Tabel-Normal"/>
    <w:uiPriority w:val="40"/>
    <w:rsid w:val="004B662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117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6.tif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143FD9-DA95-4128-8F9C-21467960F2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854</Words>
  <Characters>5216</Characters>
  <Application>Microsoft Office Word</Application>
  <DocSecurity>0</DocSecurity>
  <Lines>43</Lines>
  <Paragraphs>12</Paragraphs>
  <ScaleCrop>false</ScaleCrop>
  <Company>Aarhus University</Company>
  <LinksUpToDate>false</LinksUpToDate>
  <CharactersWithSpaces>6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Christine S. Bertram</dc:creator>
  <cp:keywords/>
  <dc:description/>
  <cp:lastModifiedBy>Hanne Christine S. Bertram</cp:lastModifiedBy>
  <cp:revision>2</cp:revision>
  <dcterms:created xsi:type="dcterms:W3CDTF">2024-07-17T08:02:00Z</dcterms:created>
  <dcterms:modified xsi:type="dcterms:W3CDTF">2024-07-17T08:02:00Z</dcterms:modified>
</cp:coreProperties>
</file>